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B623B" w14:textId="6C799817" w:rsidR="00222B69" w:rsidRPr="00600BF5" w:rsidRDefault="00222B69" w:rsidP="5DADE07B">
      <w:pPr>
        <w:spacing w:after="0" w:line="240" w:lineRule="auto"/>
        <w:textAlignment w:val="baseline"/>
        <w:rPr>
          <w:rFonts w:ascii="Calibri" w:eastAsia="Times New Roman" w:hAnsi="Calibri" w:cs="Calibri"/>
          <w:sz w:val="22"/>
          <w:szCs w:val="22"/>
          <w:lang w:val="en-US" w:eastAsia="fr-FR"/>
        </w:rPr>
      </w:pPr>
      <w:r w:rsidRPr="00600BF5">
        <w:rPr>
          <w:rFonts w:ascii="Calibri" w:eastAsia="Times New Roman" w:hAnsi="Calibri" w:cs="Calibri"/>
          <w:b/>
          <w:bCs/>
          <w:sz w:val="22"/>
          <w:szCs w:val="22"/>
          <w:lang w:val="en-GB" w:eastAsia="fr-FR"/>
        </w:rPr>
        <w:t xml:space="preserve">Supplementary Table </w:t>
      </w:r>
      <w:r w:rsidR="00EF6198" w:rsidRPr="00600BF5">
        <w:rPr>
          <w:rFonts w:ascii="Calibri" w:eastAsia="Times New Roman" w:hAnsi="Calibri" w:cs="Calibri"/>
          <w:b/>
          <w:bCs/>
          <w:sz w:val="22"/>
          <w:szCs w:val="22"/>
          <w:lang w:val="en-GB" w:eastAsia="fr-FR"/>
        </w:rPr>
        <w:t>I</w:t>
      </w:r>
      <w:r w:rsidRPr="00600BF5">
        <w:rPr>
          <w:rFonts w:ascii="Calibri" w:eastAsia="Times New Roman" w:hAnsi="Calibri" w:cs="Calibri"/>
          <w:b/>
          <w:bCs/>
          <w:sz w:val="22"/>
          <w:szCs w:val="22"/>
          <w:lang w:val="en-GB" w:eastAsia="fr-FR"/>
        </w:rPr>
        <w:t>:</w:t>
      </w:r>
      <w:r w:rsidRPr="00600BF5">
        <w:rPr>
          <w:rFonts w:ascii="Calibri" w:eastAsia="Times New Roman" w:hAnsi="Calibri" w:cs="Calibri"/>
          <w:sz w:val="22"/>
          <w:szCs w:val="22"/>
          <w:lang w:val="en-GB" w:eastAsia="fr-FR"/>
        </w:rPr>
        <w:t xml:space="preserve"> </w:t>
      </w:r>
      <w:r w:rsidR="00EF6198" w:rsidRPr="00600BF5">
        <w:rPr>
          <w:rFonts w:ascii="Calibri" w:eastAsia="Times New Roman" w:hAnsi="Calibri" w:cs="Calibri"/>
          <w:sz w:val="22"/>
          <w:szCs w:val="22"/>
          <w:lang w:val="en-GB" w:eastAsia="fr-FR"/>
        </w:rPr>
        <w:t>T</w:t>
      </w:r>
      <w:r w:rsidRPr="00600BF5">
        <w:rPr>
          <w:rFonts w:ascii="Calibri" w:eastAsia="Times New Roman" w:hAnsi="Calibri" w:cs="Calibri"/>
          <w:sz w:val="22"/>
          <w:szCs w:val="22"/>
          <w:lang w:val="en-GB" w:eastAsia="fr-FR"/>
        </w:rPr>
        <w:t xml:space="preserve">ests, </w:t>
      </w:r>
      <w:r w:rsidR="00EF6198" w:rsidRPr="00600BF5">
        <w:rPr>
          <w:rFonts w:ascii="Calibri" w:eastAsia="Times New Roman" w:hAnsi="Calibri" w:cs="Calibri"/>
          <w:sz w:val="22"/>
          <w:szCs w:val="22"/>
          <w:lang w:val="en-GB" w:eastAsia="fr-FR"/>
        </w:rPr>
        <w:t>analytical module</w:t>
      </w:r>
      <w:r w:rsidRPr="00600BF5">
        <w:rPr>
          <w:rFonts w:ascii="Calibri" w:eastAsia="Times New Roman" w:hAnsi="Calibri" w:cs="Calibri"/>
          <w:sz w:val="22"/>
          <w:szCs w:val="22"/>
          <w:lang w:val="en-GB" w:eastAsia="fr-FR"/>
        </w:rPr>
        <w:t xml:space="preserve"> and annual </w:t>
      </w:r>
      <w:r w:rsidR="00BE68EE" w:rsidRPr="00600BF5">
        <w:rPr>
          <w:rFonts w:ascii="Calibri" w:eastAsia="Times New Roman" w:hAnsi="Calibri" w:cs="Calibri"/>
          <w:sz w:val="22"/>
          <w:szCs w:val="22"/>
          <w:lang w:val="en-GB" w:eastAsia="fr-FR"/>
        </w:rPr>
        <w:t xml:space="preserve">test </w:t>
      </w:r>
      <w:r w:rsidRPr="00600BF5">
        <w:rPr>
          <w:rFonts w:ascii="Calibri" w:eastAsia="Times New Roman" w:hAnsi="Calibri" w:cs="Calibri"/>
          <w:sz w:val="22"/>
          <w:szCs w:val="22"/>
          <w:lang w:val="en-GB" w:eastAsia="fr-FR"/>
        </w:rPr>
        <w:t>volume</w:t>
      </w:r>
      <w:r w:rsidRPr="00600BF5">
        <w:rPr>
          <w:rFonts w:ascii="Calibri" w:eastAsia="Times New Roman" w:hAnsi="Calibri" w:cs="Calibri"/>
          <w:sz w:val="22"/>
          <w:szCs w:val="22"/>
          <w:lang w:val="en-US" w:eastAsia="fr-FR"/>
        </w:rPr>
        <w:t> </w:t>
      </w:r>
    </w:p>
    <w:p w14:paraId="119438EB" w14:textId="77777777" w:rsidR="00222B69" w:rsidRPr="00600BF5" w:rsidRDefault="00222B69" w:rsidP="5DADE07B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22"/>
          <w:szCs w:val="22"/>
          <w:lang w:val="en-US" w:eastAsia="fr-FR"/>
        </w:rPr>
      </w:pP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45"/>
        <w:gridCol w:w="1860"/>
        <w:gridCol w:w="1759"/>
      </w:tblGrid>
      <w:tr w:rsidR="00600BF5" w:rsidRPr="00600BF5" w14:paraId="6880CF71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7D21050" w14:textId="75493B9C" w:rsidR="00222B69" w:rsidRPr="00600BF5" w:rsidRDefault="00222B69" w:rsidP="72486AA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Test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  <w:p w14:paraId="7E584DC8" w14:textId="0130B558" w:rsidR="00222B69" w:rsidRPr="00600BF5" w:rsidRDefault="79CD8E1A" w:rsidP="72486AA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(</w:t>
            </w: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lphabetical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order)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CACFDA0" w14:textId="5BBC357F" w:rsidR="00222B69" w:rsidRPr="00600BF5" w:rsidRDefault="0073070F" w:rsidP="5DADE07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Analitycal</w:t>
            </w:r>
            <w:proofErr w:type="spellEnd"/>
            <w:r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</w:t>
            </w:r>
            <w:r w:rsidR="00222B69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Module</w:t>
            </w:r>
            <w:r w:rsidR="00472E0C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</w:t>
            </w:r>
            <w:r w:rsidR="00781702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</w:t>
            </w:r>
            <w:proofErr w:type="spellStart"/>
            <w:r w:rsidR="00781702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analyzer</w:t>
            </w:r>
            <w:proofErr w:type="spellEnd"/>
            <w:r w:rsidR="00781702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) </w:t>
            </w:r>
            <w:proofErr w:type="spellStart"/>
            <w:r w:rsidR="00472E0C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performing</w:t>
            </w:r>
            <w:proofErr w:type="spellEnd"/>
            <w:r w:rsidR="00472E0C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the test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38AA24A" w14:textId="1A15D676" w:rsidR="00222B69" w:rsidRPr="00600BF5" w:rsidRDefault="00222B69" w:rsidP="5DADE07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Annual</w:t>
            </w:r>
            <w:proofErr w:type="spellEnd"/>
            <w:r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="00472E0C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number</w:t>
            </w:r>
            <w:proofErr w:type="spellEnd"/>
            <w:r w:rsidR="00472E0C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of </w:t>
            </w:r>
            <w:r w:rsidR="00BE68EE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test</w:t>
            </w:r>
            <w:r w:rsidR="008239D7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s</w:t>
            </w:r>
            <w:r w:rsidR="00BE68EE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="00472E0C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performed</w:t>
            </w:r>
            <w:proofErr w:type="spellEnd"/>
            <w:r w:rsidR="00472E0C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="00781702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in</w:t>
            </w:r>
            <w:proofErr w:type="spellEnd"/>
            <w:r w:rsidR="00781702"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</w:t>
            </w:r>
            <w:r w:rsidRPr="00600BF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2023</w:t>
            </w:r>
          </w:p>
        </w:tc>
      </w:tr>
      <w:tr w:rsidR="00600BF5" w:rsidRPr="00600BF5" w14:paraId="60DB1B04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AE0D5BC" w14:textId="64997271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</w:t>
            </w:r>
            <w:r w:rsidR="00EF6198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et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minophe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C96E424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19A5E55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88 </w:t>
            </w:r>
          </w:p>
        </w:tc>
      </w:tr>
      <w:tr w:rsidR="00600BF5" w:rsidRPr="00600BF5" w14:paraId="39B0724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FD872A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Alpha-1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acroglobul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141B523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372E8E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24 </w:t>
            </w:r>
          </w:p>
        </w:tc>
      </w:tr>
      <w:tr w:rsidR="00600BF5" w:rsidRPr="00600BF5" w14:paraId="09F1B83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6A0E4CF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lpha-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oeto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te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7C047B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AEAB2A4" w14:textId="2DF88B6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08 </w:t>
            </w:r>
          </w:p>
        </w:tc>
      </w:tr>
      <w:tr w:rsidR="00600BF5" w:rsidRPr="00600BF5" w14:paraId="6DEEF6E8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C1A9049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LAT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D65BAC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97243B7" w14:textId="705172C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0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32 </w:t>
            </w:r>
          </w:p>
        </w:tc>
      </w:tr>
      <w:tr w:rsidR="00600BF5" w:rsidRPr="00600BF5" w14:paraId="2E10E843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5B5FB4F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lbum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C844566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BFD990B" w14:textId="41B227A5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3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52 </w:t>
            </w:r>
          </w:p>
        </w:tc>
      </w:tr>
      <w:tr w:rsidR="00600BF5" w:rsidRPr="00600BF5" w14:paraId="5E75A76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B653B59" w14:textId="53C63634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l</w:t>
            </w:r>
            <w:r w:rsidR="022F896E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k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l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phosphatase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5317E0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A69BD52" w14:textId="172F49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54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60 </w:t>
            </w:r>
          </w:p>
        </w:tc>
      </w:tr>
      <w:tr w:rsidR="00600BF5" w:rsidRPr="00600BF5" w14:paraId="44BA00D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A814E09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ldolas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520199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4196DC5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36 </w:t>
            </w:r>
          </w:p>
        </w:tc>
      </w:tr>
      <w:tr w:rsidR="00600BF5" w:rsidRPr="00600BF5" w14:paraId="032013C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D361BDD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mikac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0E5236E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FB35B46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16 </w:t>
            </w:r>
          </w:p>
        </w:tc>
      </w:tr>
      <w:tr w:rsidR="00600BF5" w:rsidRPr="00600BF5" w14:paraId="1E5FFF26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B4615C6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mmonia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D84DDD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5464C8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52 </w:t>
            </w:r>
          </w:p>
        </w:tc>
      </w:tr>
      <w:tr w:rsidR="00600BF5" w:rsidRPr="00600BF5" w14:paraId="0A5A003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AF0039B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mylase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0DABDDC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F93407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36 </w:t>
            </w:r>
          </w:p>
        </w:tc>
      </w:tr>
      <w:tr w:rsidR="00600BF5" w:rsidRPr="00600BF5" w14:paraId="6D05D6CA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137179C" w14:textId="6E8C2555" w:rsidR="00502BE9" w:rsidRPr="00600BF5" w:rsidRDefault="00502BE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ngiotensin-converting</w:t>
            </w:r>
            <w:proofErr w:type="spellEnd"/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enzyme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A23DDC6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D37BD09" w14:textId="5271060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20 </w:t>
            </w:r>
          </w:p>
        </w:tc>
      </w:tr>
      <w:tr w:rsidR="00600BF5" w:rsidRPr="00600BF5" w14:paraId="21F10A1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271B2D2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nti-CCP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C2EC1E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F3630E6" w14:textId="0A522D5D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24 </w:t>
            </w:r>
          </w:p>
        </w:tc>
      </w:tr>
      <w:tr w:rsidR="00600BF5" w:rsidRPr="00600BF5" w14:paraId="1F8E27A5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F5D16C5" w14:textId="7D520CAC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nti-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ulleria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hormon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2E4D01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12000D2" w14:textId="3E15A9EF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828 </w:t>
            </w:r>
          </w:p>
        </w:tc>
      </w:tr>
      <w:tr w:rsidR="00600BF5" w:rsidRPr="00600BF5" w14:paraId="1967F42E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761BA76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nti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-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hyroglobul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F0A1A5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60E02E7" w14:textId="3F9AB4B0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092 </w:t>
            </w:r>
          </w:p>
        </w:tc>
      </w:tr>
      <w:tr w:rsidR="00600BF5" w:rsidRPr="00600BF5" w14:paraId="5F5F8A8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0D8186D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nti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-Thyroperoxydas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0A45256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8354A89" w14:textId="3B72CD0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48 </w:t>
            </w:r>
          </w:p>
        </w:tc>
      </w:tr>
      <w:tr w:rsidR="00600BF5" w:rsidRPr="00600BF5" w14:paraId="0E8E883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8392AA3" w14:textId="77777777" w:rsidR="00222B69" w:rsidRPr="00600BF5" w:rsidRDefault="00222B69" w:rsidP="2A365BB9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nti-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oxoplasmosis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Ig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G 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5CEDAA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1CB30DC" w14:textId="5B90A1E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0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24 </w:t>
            </w:r>
          </w:p>
        </w:tc>
      </w:tr>
      <w:tr w:rsidR="00600BF5" w:rsidRPr="00600BF5" w14:paraId="345307D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B70DEC8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nti-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oxoplasmosis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Ig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M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F24EE6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8645A42" w14:textId="45EB6DA9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0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12 </w:t>
            </w:r>
          </w:p>
        </w:tc>
      </w:tr>
      <w:tr w:rsidR="00600BF5" w:rsidRPr="00600BF5" w14:paraId="3BC7A26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B9A49E1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polipoprote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2A90BE1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C69670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816 </w:t>
            </w:r>
          </w:p>
        </w:tc>
      </w:tr>
      <w:tr w:rsidR="00600BF5" w:rsidRPr="00600BF5" w14:paraId="1E37812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396ECD9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polipoprote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F925913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13B9CD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32 </w:t>
            </w:r>
          </w:p>
        </w:tc>
      </w:tr>
      <w:tr w:rsidR="00600BF5" w:rsidRPr="00600BF5" w14:paraId="63DE268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DFE1FD3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SAT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DEEDF2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4A0CFF" w14:textId="6FE51633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0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64 </w:t>
            </w:r>
          </w:p>
        </w:tc>
      </w:tr>
      <w:tr w:rsidR="00600BF5" w:rsidRPr="00600BF5" w14:paraId="72B3B68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4E0D8F9" w14:textId="254DBFDF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Benzodiazepin</w:t>
            </w:r>
            <w:r w:rsidR="00A17FA3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3EBC416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C2F6F1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20 </w:t>
            </w:r>
          </w:p>
        </w:tc>
      </w:tr>
      <w:tr w:rsidR="00600BF5" w:rsidRPr="00600BF5" w14:paraId="027A0EE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93CF11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Beta hCG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D8E8C7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35301ED" w14:textId="22DD93A3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56 </w:t>
            </w:r>
          </w:p>
        </w:tc>
      </w:tr>
      <w:tr w:rsidR="00600BF5" w:rsidRPr="00600BF5" w14:paraId="2F524FC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ECFED55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Biliary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cids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6E73A7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12DA79F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80 </w:t>
            </w:r>
          </w:p>
        </w:tc>
      </w:tr>
      <w:tr w:rsidR="00600BF5" w:rsidRPr="00600BF5" w14:paraId="7105ACF8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059806D" w14:textId="32C69784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Buprenorphin</w:t>
            </w:r>
            <w:r w:rsidR="00A17FA3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0A8109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EC8E6CC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40 </w:t>
            </w:r>
          </w:p>
        </w:tc>
      </w:tr>
      <w:tr w:rsidR="00600BF5" w:rsidRPr="00600BF5" w14:paraId="770AEA2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AE838C6" w14:textId="7DC69DC4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rosslaps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EADC301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E3D7A7B" w14:textId="64A75983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04 </w:t>
            </w:r>
          </w:p>
        </w:tc>
      </w:tr>
      <w:tr w:rsidR="00600BF5" w:rsidRPr="00600BF5" w14:paraId="0EC64B2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C30DCBC" w14:textId="716A0434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onjugated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bilirub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3096C0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CCCAA73" w14:textId="44BE6CB1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080 </w:t>
            </w:r>
          </w:p>
        </w:tc>
      </w:tr>
      <w:tr w:rsidR="00600BF5" w:rsidRPr="00600BF5" w14:paraId="49C1B24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D0AD97D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125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4892AD2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78164F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828 </w:t>
            </w:r>
          </w:p>
        </w:tc>
      </w:tr>
      <w:tr w:rsidR="00600BF5" w:rsidRPr="00600BF5" w14:paraId="718168D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E65E531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15-3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0DC28A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0706C7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32 </w:t>
            </w:r>
          </w:p>
        </w:tc>
      </w:tr>
      <w:tr w:rsidR="00600BF5" w:rsidRPr="00600BF5" w14:paraId="2108D5FA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D8D38EB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19-9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18F868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7308628" w14:textId="7C43EC1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92 </w:t>
            </w:r>
          </w:p>
        </w:tc>
      </w:tr>
      <w:tr w:rsidR="00600BF5" w:rsidRPr="00600BF5" w14:paraId="5D43F881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E8BCC8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72-4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6DCAD6C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36E1591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08 </w:t>
            </w:r>
          </w:p>
        </w:tc>
      </w:tr>
      <w:tr w:rsidR="00600BF5" w:rsidRPr="00600BF5" w14:paraId="66471F4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C74B0AC" w14:textId="479F6376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ffein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DE25FD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CD2DFC6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76 </w:t>
            </w:r>
          </w:p>
        </w:tc>
      </w:tr>
      <w:tr w:rsidR="00600BF5" w:rsidRPr="00600BF5" w14:paraId="551C5A89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70F8A1B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lcium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2AED2E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CA15643" w14:textId="2A366588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9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056 </w:t>
            </w:r>
          </w:p>
        </w:tc>
      </w:tr>
      <w:tr w:rsidR="00600BF5" w:rsidRPr="00600BF5" w14:paraId="63B6F903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D325AEC" w14:textId="736A1CDF" w:rsidR="00A17FA3" w:rsidRPr="00600BF5" w:rsidRDefault="00A17FA3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lprotect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91BC49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9EE3CDE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20 </w:t>
            </w:r>
          </w:p>
        </w:tc>
      </w:tr>
      <w:tr w:rsidR="00600BF5" w:rsidRPr="00600BF5" w14:paraId="0536644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6EB614C" w14:textId="4FBD2B2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rbamazepin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F51300E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E0AF75E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08 </w:t>
            </w:r>
          </w:p>
        </w:tc>
      </w:tr>
      <w:tr w:rsidR="00600BF5" w:rsidRPr="00600BF5" w14:paraId="38E4BF68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562D540" w14:textId="393D4DFC" w:rsidR="00222B69" w:rsidRPr="00600BF5" w:rsidRDefault="00222B69" w:rsidP="5DADE07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rcino-embryonary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="00EF6198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ntige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B9BD7EE" w14:textId="77777777" w:rsidR="00222B69" w:rsidRPr="00600BF5" w:rsidRDefault="00222B69" w:rsidP="5DADE07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4B7C3F1" w14:textId="31F09DC0" w:rsidR="00222B69" w:rsidRPr="00600BF5" w:rsidRDefault="00222B69" w:rsidP="5DADE07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4 </w:t>
            </w:r>
          </w:p>
        </w:tc>
      </w:tr>
      <w:tr w:rsidR="00600BF5" w:rsidRPr="00600BF5" w14:paraId="1A5104D5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9A37326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rnitine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9B0806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5A25E4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44 </w:t>
            </w:r>
          </w:p>
        </w:tc>
      </w:tr>
      <w:tr w:rsidR="00600BF5" w:rsidRPr="00600BF5" w14:paraId="4D726A0A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083B40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holesterol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0336E5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87A902E" w14:textId="5128EDE6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44 </w:t>
            </w:r>
          </w:p>
        </w:tc>
      </w:tr>
      <w:tr w:rsidR="00600BF5" w:rsidRPr="00600BF5" w14:paraId="5E9AAF21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47A2654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iclospor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4722333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E40D83E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68 </w:t>
            </w:r>
          </w:p>
        </w:tc>
      </w:tr>
      <w:tr w:rsidR="00600BF5" w:rsidRPr="00600BF5" w14:paraId="6CD8E0E3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F47669B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itrate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9AFD4A5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D2A57D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44 </w:t>
            </w:r>
          </w:p>
        </w:tc>
      </w:tr>
      <w:tr w:rsidR="00600BF5" w:rsidRPr="00600BF5" w14:paraId="2908C2E3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74E6484" w14:textId="48B77810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lastRenderedPageBreak/>
              <w:t>Creatin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kinase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1B09D7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28BE8B6" w14:textId="4575EA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9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0 </w:t>
            </w:r>
          </w:p>
        </w:tc>
      </w:tr>
      <w:tr w:rsidR="00600BF5" w:rsidRPr="00600BF5" w14:paraId="768ABB6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7FD3F8E" w14:textId="125576B6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O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fr-FR"/>
              </w:rPr>
              <w:t>2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E01916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806C975" w14:textId="31210A3B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49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68 </w:t>
            </w:r>
          </w:p>
        </w:tc>
      </w:tr>
      <w:tr w:rsidR="00600BF5" w:rsidRPr="00600BF5" w14:paraId="0796E1B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036A659" w14:textId="482D4224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ocain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C2ABCF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90A649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6 </w:t>
            </w:r>
          </w:p>
        </w:tc>
      </w:tr>
      <w:tr w:rsidR="00600BF5" w:rsidRPr="00600BF5" w14:paraId="6B4B894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FC194CF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ortisol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B41566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09F4B90" w14:textId="12E5ABE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28 </w:t>
            </w:r>
          </w:p>
        </w:tc>
      </w:tr>
      <w:tr w:rsidR="00600BF5" w:rsidRPr="00600BF5" w14:paraId="6834716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9B58662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C-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reactive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te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CBED62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AC21C9" w14:textId="5261BBCE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12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76 </w:t>
            </w:r>
          </w:p>
        </w:tc>
      </w:tr>
      <w:tr w:rsidR="00600BF5" w:rsidRPr="00600BF5" w14:paraId="0D1DFBE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3E34894" w14:textId="4185E19E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reatinin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7F7C231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EC232F" w14:textId="7FC7379D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09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064 </w:t>
            </w:r>
          </w:p>
        </w:tc>
      </w:tr>
      <w:tr w:rsidR="00600BF5" w:rsidRPr="00600BF5" w14:paraId="186EE003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615BAD1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Digox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296E5C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31C5304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0 </w:t>
            </w:r>
          </w:p>
        </w:tc>
      </w:tr>
      <w:tr w:rsidR="00600BF5" w:rsidRPr="00600BF5" w14:paraId="686402E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3A5532C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lectrolytes (Na, K, Cl)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9EA3F3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ISE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6818982" w14:textId="08995375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68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24 </w:t>
            </w:r>
          </w:p>
        </w:tc>
      </w:tr>
      <w:tr w:rsidR="00600BF5" w:rsidRPr="00600BF5" w14:paraId="7934C1D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08852A5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stradiol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217C7C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9D87349" w14:textId="25F91F75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2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28 </w:t>
            </w:r>
          </w:p>
        </w:tc>
      </w:tr>
      <w:tr w:rsidR="00600BF5" w:rsidRPr="00600BF5" w14:paraId="3D950D4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56589E7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thanol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FABB30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B9F28F0" w14:textId="504F4AA3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08 </w:t>
            </w:r>
          </w:p>
        </w:tc>
      </w:tr>
      <w:tr w:rsidR="00600BF5" w:rsidRPr="00600BF5" w14:paraId="27E9E10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4A64921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errit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47E928F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B1D155A" w14:textId="1D1869EC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7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96 </w:t>
            </w:r>
          </w:p>
        </w:tc>
      </w:tr>
      <w:tr w:rsidR="00600BF5" w:rsidRPr="00600BF5" w14:paraId="33D3CA54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450F23E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olates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9A51F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0F861BB" w14:textId="56F676C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2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88 </w:t>
            </w:r>
          </w:p>
        </w:tc>
      </w:tr>
      <w:tr w:rsidR="00600BF5" w:rsidRPr="00600BF5" w14:paraId="1D9560D5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2DF4EBC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rythrocytary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folates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F2E9A2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31DC797" w14:textId="2B07F6B2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0 </w:t>
            </w:r>
          </w:p>
        </w:tc>
      </w:tr>
      <w:tr w:rsidR="00600BF5" w:rsidRPr="00600BF5" w14:paraId="18A671EE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70A830F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ree T3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89D9672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39352CA" w14:textId="439146C2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84 </w:t>
            </w:r>
          </w:p>
        </w:tc>
      </w:tr>
      <w:tr w:rsidR="00600BF5" w:rsidRPr="00600BF5" w14:paraId="74BD8155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4611BA0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ree T4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1CA81B4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D3AABE9" w14:textId="37C6A1DE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8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840 </w:t>
            </w:r>
          </w:p>
        </w:tc>
      </w:tr>
      <w:tr w:rsidR="00600BF5" w:rsidRPr="00600BF5" w14:paraId="3FCCD29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B2DB066" w14:textId="5BD697CF" w:rsidR="4ADCA8F8" w:rsidRPr="00600BF5" w:rsidRDefault="4ADCA8F8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ree-beta hCG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B69D0B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0CA5A41" w14:textId="05B1CEE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56 </w:t>
            </w:r>
          </w:p>
        </w:tc>
      </w:tr>
      <w:tr w:rsidR="00600BF5" w:rsidRPr="00600BF5" w14:paraId="52B5BDC8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BD8683E" w14:textId="64583FB5" w:rsidR="57089AB1" w:rsidRPr="00600BF5" w:rsidRDefault="57089AB1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ree PSA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CEA599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E467F79" w14:textId="15008AFD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24 </w:t>
            </w:r>
          </w:p>
        </w:tc>
      </w:tr>
      <w:tr w:rsidR="00600BF5" w:rsidRPr="00600BF5" w14:paraId="7866F1F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7449B62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ructosamin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BE11FD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868BCD8" w14:textId="2793B38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44 </w:t>
            </w:r>
          </w:p>
        </w:tc>
      </w:tr>
      <w:tr w:rsidR="00600BF5" w:rsidRPr="00600BF5" w14:paraId="08293D4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2FDED14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ructose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DD2116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B5B0E52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20 </w:t>
            </w:r>
          </w:p>
        </w:tc>
      </w:tr>
      <w:tr w:rsidR="00600BF5" w:rsidRPr="00600BF5" w14:paraId="5914A21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E8744FC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FSH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CCEA16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0F76D8D" w14:textId="065B6C0B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28 </w:t>
            </w:r>
          </w:p>
        </w:tc>
      </w:tr>
      <w:tr w:rsidR="00600BF5" w:rsidRPr="00600BF5" w14:paraId="453BA72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42593B7" w14:textId="33D7C8FD" w:rsidR="263D05EB" w:rsidRPr="00600BF5" w:rsidRDefault="28215D32" w:rsidP="2A365BB9">
            <w:pPr>
              <w:spacing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600BF5">
              <w:rPr>
                <w:rFonts w:ascii="Calibri" w:eastAsia="Calibri" w:hAnsi="Calibri" w:cs="Calibri"/>
                <w:sz w:val="22"/>
                <w:szCs w:val="22"/>
              </w:rPr>
              <w:t>Gamma</w:t>
            </w:r>
            <w:r w:rsidR="263D05EB" w:rsidRPr="00600BF5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proofErr w:type="spellStart"/>
            <w:r w:rsidR="263D05EB" w:rsidRPr="00600BF5">
              <w:rPr>
                <w:rFonts w:ascii="Calibri" w:eastAsia="Calibri" w:hAnsi="Calibri" w:cs="Calibri"/>
                <w:sz w:val="22"/>
                <w:szCs w:val="22"/>
              </w:rPr>
              <w:t>glutamyltranspeptidas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1C2CF21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6D34F7A" w14:textId="1EADB00C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0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20 </w:t>
            </w:r>
          </w:p>
        </w:tc>
      </w:tr>
      <w:tr w:rsidR="00600BF5" w:rsidRPr="00600BF5" w14:paraId="06FA3366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779AA0D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Gentamic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098CC56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B947A44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2 </w:t>
            </w:r>
          </w:p>
        </w:tc>
      </w:tr>
      <w:tr w:rsidR="00600BF5" w:rsidRPr="00600BF5" w14:paraId="0BE5AEC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5413180" w14:textId="41F6F00B" w:rsidR="00EF6198" w:rsidRPr="00600BF5" w:rsidRDefault="00EF6198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G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lucose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147668F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0197646" w14:textId="3BFB43F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8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840 </w:t>
            </w:r>
          </w:p>
        </w:tc>
      </w:tr>
      <w:tr w:rsidR="00600BF5" w:rsidRPr="00600BF5" w14:paraId="3022E27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4B44F2B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Haptoglob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FC0405C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27D1C8" w14:textId="0A95C9DD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8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24 </w:t>
            </w:r>
          </w:p>
        </w:tc>
      </w:tr>
      <w:tr w:rsidR="00600BF5" w:rsidRPr="00600BF5" w14:paraId="0A7B036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80E38F8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HDL-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holesterol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23226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9A7EDBB" w14:textId="1E30D3F9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068 </w:t>
            </w:r>
          </w:p>
        </w:tc>
      </w:tr>
      <w:tr w:rsidR="00600BF5" w:rsidRPr="00600BF5" w14:paraId="360D21E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F3962E9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High-sensitive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ardiac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ropon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A1029F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1731209" w14:textId="0FC439A4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92 </w:t>
            </w:r>
          </w:p>
        </w:tc>
      </w:tr>
      <w:tr w:rsidR="00600BF5" w:rsidRPr="00600BF5" w14:paraId="18EAD114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F1BD7E6" w14:textId="59A97556" w:rsidR="0071169C" w:rsidRPr="00600BF5" w:rsidRDefault="0071169C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600BF5">
              <w:rPr>
                <w:rFonts w:ascii="Calibri" w:hAnsi="Calibri" w:cs="Calibri"/>
                <w:sz w:val="22"/>
                <w:szCs w:val="22"/>
              </w:rPr>
              <w:t>human</w:t>
            </w:r>
            <w:proofErr w:type="spellEnd"/>
            <w:proofErr w:type="gramEnd"/>
            <w:r w:rsidRPr="00600BF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600BF5">
              <w:rPr>
                <w:rFonts w:ascii="Calibri" w:hAnsi="Calibri" w:cs="Calibri"/>
                <w:sz w:val="22"/>
                <w:szCs w:val="22"/>
              </w:rPr>
              <w:t>epididymis</w:t>
            </w:r>
            <w:proofErr w:type="spellEnd"/>
            <w:r w:rsidRPr="00600BF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600BF5">
              <w:rPr>
                <w:rFonts w:ascii="Calibri" w:hAnsi="Calibri" w:cs="Calibri"/>
                <w:sz w:val="22"/>
                <w:szCs w:val="22"/>
              </w:rPr>
              <w:t>protein</w:t>
            </w:r>
            <w:proofErr w:type="spellEnd"/>
            <w:r w:rsidRPr="00600BF5">
              <w:rPr>
                <w:rFonts w:ascii="Calibri" w:hAnsi="Calibri" w:cs="Calibri"/>
                <w:sz w:val="22"/>
                <w:szCs w:val="22"/>
              </w:rPr>
              <w:t xml:space="preserve"> (HE)4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47D50E4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731E76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32 </w:t>
            </w:r>
          </w:p>
        </w:tc>
      </w:tr>
      <w:tr w:rsidR="00600BF5" w:rsidRPr="00600BF5" w14:paraId="63DB7E5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716F2B1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Immunoglobul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A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8B7892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7DDC52E" w14:textId="18F28195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00 </w:t>
            </w:r>
          </w:p>
        </w:tc>
      </w:tr>
      <w:tr w:rsidR="00600BF5" w:rsidRPr="00600BF5" w14:paraId="627ADE4E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2871268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Immunoglobul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G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B894C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A81BD95" w14:textId="0874E105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00 </w:t>
            </w:r>
          </w:p>
        </w:tc>
      </w:tr>
      <w:tr w:rsidR="00600BF5" w:rsidRPr="00600BF5" w14:paraId="1C00395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1F62520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Immunoglobul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M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808C5D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F3F5F8E" w14:textId="3A0E4902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852 </w:t>
            </w:r>
          </w:p>
        </w:tc>
      </w:tr>
      <w:tr w:rsidR="00600BF5" w:rsidRPr="00600BF5" w14:paraId="6899CD3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F77A87A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Interleukin-6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F39E77F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8DFCF8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68 </w:t>
            </w:r>
          </w:p>
        </w:tc>
      </w:tr>
      <w:tr w:rsidR="00600BF5" w:rsidRPr="00600BF5" w14:paraId="081F415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E6AF210" w14:textId="377BFB5C" w:rsidR="00EF6198" w:rsidRPr="00600BF5" w:rsidRDefault="00EF6198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I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ro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F86156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1F8A0EB" w14:textId="3D127CFC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9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52 </w:t>
            </w:r>
          </w:p>
        </w:tc>
      </w:tr>
      <w:tr w:rsidR="00600BF5" w:rsidRPr="00600BF5" w14:paraId="4843E34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5F7B682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Lactates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D670DCC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3E4C167" w14:textId="18F80273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64 </w:t>
            </w:r>
          </w:p>
        </w:tc>
      </w:tr>
      <w:tr w:rsidR="00600BF5" w:rsidRPr="00600BF5" w14:paraId="374C4FBA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3B0915A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Lactate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deshydrogenas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82C7BA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5E97A16" w14:textId="1AC8FB96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0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96 </w:t>
            </w:r>
          </w:p>
        </w:tc>
      </w:tr>
      <w:tr w:rsidR="00600BF5" w:rsidRPr="00600BF5" w14:paraId="7E59976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E23FBDE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LH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80CBF25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3A32C3" w14:textId="16649D84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0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64 </w:t>
            </w:r>
          </w:p>
        </w:tc>
      </w:tr>
      <w:tr w:rsidR="00600BF5" w:rsidRPr="00600BF5" w14:paraId="68AAFC03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9C69574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Lipase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F464314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6F4A951" w14:textId="4A7B65F5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92 </w:t>
            </w:r>
          </w:p>
        </w:tc>
      </w:tr>
      <w:tr w:rsidR="00600BF5" w:rsidRPr="00600BF5" w14:paraId="1DDC875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7D502D2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Lithium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A6B1F9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88A14A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24 </w:t>
            </w:r>
          </w:p>
        </w:tc>
      </w:tr>
      <w:tr w:rsidR="00600BF5" w:rsidRPr="00600BF5" w14:paraId="28EA154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DCACB94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agnesium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AE4355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D079E21" w14:textId="4701CD24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8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032 </w:t>
            </w:r>
          </w:p>
        </w:tc>
      </w:tr>
      <w:tr w:rsidR="00600BF5" w:rsidRPr="00600BF5" w14:paraId="1363135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280E084" w14:textId="02E7859F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</w:t>
            </w:r>
            <w:r w:rsidR="6B39F0A7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t-</w:t>
            </w:r>
            <w:proofErr w:type="spellStart"/>
            <w:r w:rsidR="6B39F0A7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mphetamin</w:t>
            </w:r>
            <w:r w:rsidR="11305BF3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41A6ED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8EDC1B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52 </w:t>
            </w:r>
          </w:p>
        </w:tc>
      </w:tr>
      <w:tr w:rsidR="00600BF5" w:rsidRPr="00600BF5" w14:paraId="7AD8EB9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2BCEA8C" w14:textId="70A248DA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ethotrexat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B713B2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AEB98AA" w14:textId="2DB644D2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84 </w:t>
            </w:r>
          </w:p>
        </w:tc>
      </w:tr>
      <w:tr w:rsidR="00600BF5" w:rsidRPr="00600BF5" w14:paraId="5A988CC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C12BD64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NT-pro Brain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Natriuretic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peptide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7214E22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3F1E394" w14:textId="3C8A89F9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7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84 </w:t>
            </w:r>
          </w:p>
        </w:tc>
      </w:tr>
      <w:tr w:rsidR="00600BF5" w:rsidRPr="00600BF5" w14:paraId="47D3AD96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3BDAE10" w14:textId="26D9F549" w:rsidR="56312B2D" w:rsidRPr="00600BF5" w:rsidRDefault="56312B2D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O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teocalcin</w:t>
            </w:r>
            <w:proofErr w:type="spellEnd"/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8019F1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924804C" w14:textId="76863C1F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040 </w:t>
            </w:r>
          </w:p>
        </w:tc>
      </w:tr>
      <w:tr w:rsidR="00600BF5" w:rsidRPr="00600BF5" w14:paraId="42D5633E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7F5E83C" w14:textId="035DA26A" w:rsidR="00B371C4" w:rsidRPr="00600BF5" w:rsidRDefault="00B371C4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Opioids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4156CE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00DEBF5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84 </w:t>
            </w:r>
          </w:p>
        </w:tc>
      </w:tr>
      <w:tr w:rsidR="00600BF5" w:rsidRPr="00600BF5" w14:paraId="3F0BB57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0ABEBB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arathormo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87D9AD5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7A6B30D" w14:textId="07A521A2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40 </w:t>
            </w:r>
          </w:p>
        </w:tc>
      </w:tr>
      <w:tr w:rsidR="00600BF5" w:rsidRPr="00600BF5" w14:paraId="2AB8375E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8C8678E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lastRenderedPageBreak/>
              <w:t>Phenobarbital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843357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D57BDC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2 </w:t>
            </w:r>
          </w:p>
        </w:tc>
      </w:tr>
      <w:tr w:rsidR="00600BF5" w:rsidRPr="00600BF5" w14:paraId="6CE1EB5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00BD354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henyto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B1A346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82D785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20 </w:t>
            </w:r>
          </w:p>
        </w:tc>
      </w:tr>
      <w:tr w:rsidR="00600BF5" w:rsidRPr="00600BF5" w14:paraId="78B5C563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F876D69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hosphates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D34736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99477E1" w14:textId="7CA56ED3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4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44 </w:t>
            </w:r>
          </w:p>
        </w:tc>
      </w:tr>
      <w:tr w:rsidR="00600BF5" w:rsidRPr="00600BF5" w14:paraId="2EB91ADE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6108A89" w14:textId="06FADFB5" w:rsidR="00A17FA3" w:rsidRPr="00600BF5" w:rsidRDefault="00A17FA3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lacental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growth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factor (</w:t>
            </w:r>
            <w:proofErr w:type="spellStart"/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l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GF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65C7C83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C17FAEF" w14:textId="7C15BB3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32 </w:t>
            </w:r>
          </w:p>
        </w:tc>
      </w:tr>
      <w:tr w:rsidR="00600BF5" w:rsidRPr="00600BF5" w14:paraId="1E8A5BA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AF94712" w14:textId="23D16207" w:rsidR="00A17FA3" w:rsidRPr="00600BF5" w:rsidRDefault="00A17FA3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egnancy-associated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plasma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tein</w:t>
            </w:r>
            <w:proofErr w:type="spellEnd"/>
            <w:r w:rsidR="00CA1717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 (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APP-A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1FADB0B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74A0DB4" w14:textId="103598C9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44 </w:t>
            </w:r>
          </w:p>
        </w:tc>
      </w:tr>
      <w:tr w:rsidR="00600BF5" w:rsidRPr="00600BF5" w14:paraId="6EEB0D1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A667DDE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calciton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BF5D64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455784B" w14:textId="29F67E12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88 </w:t>
            </w:r>
          </w:p>
        </w:tc>
      </w:tr>
      <w:tr w:rsidR="00600BF5" w:rsidRPr="00600BF5" w14:paraId="54EC40B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BE3F253" w14:textId="5791540B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gesteron</w:t>
            </w:r>
            <w:r w:rsidR="00B371C4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E9CA4F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A9A5015" w14:textId="28CB61F4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9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08 </w:t>
            </w:r>
          </w:p>
        </w:tc>
      </w:tr>
      <w:tr w:rsidR="00600BF5" w:rsidRPr="00600BF5" w14:paraId="70DF50B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662DCF6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lact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0A49851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C8B4269" w14:textId="5D54BFC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36 </w:t>
            </w:r>
          </w:p>
        </w:tc>
      </w:tr>
      <w:tr w:rsidR="00600BF5" w:rsidRPr="00600BF5" w14:paraId="3CD7919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5535B44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Rhumatoid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factor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B4E2C3F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D0DFB1B" w14:textId="50E98E85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80 </w:t>
            </w:r>
          </w:p>
        </w:tc>
      </w:tr>
      <w:tr w:rsidR="00600BF5" w:rsidRPr="00600BF5" w14:paraId="10F588E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A658420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100 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te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F97F49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DF5F8F7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288 </w:t>
            </w:r>
          </w:p>
        </w:tc>
      </w:tr>
      <w:tr w:rsidR="00600BF5" w:rsidRPr="00600BF5" w14:paraId="1D98CF39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9FD4890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alicilates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BF0B49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682E543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2 </w:t>
            </w:r>
          </w:p>
        </w:tc>
      </w:tr>
      <w:tr w:rsidR="00600BF5" w:rsidRPr="00600BF5" w14:paraId="19C9A949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6798F09" w14:textId="20AE7F8E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Sensitive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ethotrexate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6D6F1D0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61893B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28 </w:t>
            </w:r>
          </w:p>
        </w:tc>
      </w:tr>
      <w:tr w:rsidR="00600BF5" w:rsidRPr="00600BF5" w14:paraId="4821A6C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2FA5477" w14:textId="25CFA7DF" w:rsidR="00502BE9" w:rsidRPr="00600BF5" w:rsidRDefault="00502BE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erum</w:t>
            </w:r>
            <w:proofErr w:type="spellEnd"/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ytokerat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19 fragment (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YFRA21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08495E8" w14:textId="38C4B8EE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FCD1BAC" w14:textId="58E09CEF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8</w:t>
            </w:r>
          </w:p>
        </w:tc>
      </w:tr>
      <w:tr w:rsidR="00600BF5" w:rsidRPr="00600BF5" w14:paraId="4CCF0E0E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24D03BA" w14:textId="69EFCFBD" w:rsidR="00EF6198" w:rsidRPr="00600BF5" w:rsidRDefault="00EF6198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erum</w:t>
            </w:r>
            <w:proofErr w:type="spellEnd"/>
            <w:r w:rsidR="144F9E27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/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lasma indices (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lipemia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,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hemolysis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and jaundice)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3E489D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811857B" w14:textId="51865BCF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08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68 </w:t>
            </w:r>
          </w:p>
        </w:tc>
      </w:tr>
      <w:tr w:rsidR="00600BF5" w:rsidRPr="00600BF5" w14:paraId="289E0184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31F0B3E" w14:textId="07826510" w:rsidR="7A1A3679" w:rsidRPr="00600BF5" w:rsidRDefault="7A1A367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erum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/plasma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roteins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C22580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A2CD8C5" w14:textId="6B277A96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96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08 </w:t>
            </w:r>
          </w:p>
        </w:tc>
      </w:tr>
      <w:tr w:rsidR="00600BF5" w:rsidRPr="00600BF5" w14:paraId="45F4EB55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9D33A27" w14:textId="6D2AC175" w:rsidR="00A17FA3" w:rsidRPr="00600BF5" w:rsidRDefault="00A17FA3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ex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hormo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binding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te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(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HBG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)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8224BD4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98AC678" w14:textId="2D4A1562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08 </w:t>
            </w:r>
          </w:p>
        </w:tc>
      </w:tr>
      <w:tr w:rsidR="00600BF5" w:rsidRPr="00600BF5" w14:paraId="5F16B7F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97C33F3" w14:textId="10718986" w:rsidR="00A17FA3" w:rsidRPr="00600BF5" w:rsidRDefault="00A17FA3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hAnsi="Calibri" w:cs="Calibri"/>
                <w:sz w:val="22"/>
                <w:szCs w:val="22"/>
              </w:rPr>
              <w:t xml:space="preserve">Soluble </w:t>
            </w:r>
            <w:proofErr w:type="spellStart"/>
            <w:r w:rsidRPr="00600BF5">
              <w:rPr>
                <w:rFonts w:ascii="Calibri" w:hAnsi="Calibri" w:cs="Calibri"/>
                <w:sz w:val="22"/>
                <w:szCs w:val="22"/>
              </w:rPr>
              <w:t>fms</w:t>
            </w:r>
            <w:proofErr w:type="spellEnd"/>
            <w:r w:rsidRPr="00600BF5">
              <w:rPr>
                <w:rFonts w:ascii="Calibri" w:hAnsi="Calibri" w:cs="Calibri"/>
                <w:sz w:val="22"/>
                <w:szCs w:val="22"/>
              </w:rPr>
              <w:t>-like tyrosine kinase 1 (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FLT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-1)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A9380A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2E2D7D9" w14:textId="744B77CD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32 </w:t>
            </w:r>
          </w:p>
        </w:tc>
      </w:tr>
      <w:tr w:rsidR="00600BF5" w:rsidRPr="00600BF5" w14:paraId="6383A75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1A2613D" w14:textId="5C48AAC0" w:rsidR="00502BE9" w:rsidRPr="00600BF5" w:rsidRDefault="00502BE9" w:rsidP="2A365BB9">
            <w:pPr>
              <w:pStyle w:val="Titre1"/>
              <w:shd w:val="clear" w:color="auto" w:fill="FFFFFF" w:themeFill="background1"/>
              <w:spacing w:before="0" w:line="240" w:lineRule="auto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spellStart"/>
            <w:r w:rsidRPr="00600BF5">
              <w:rPr>
                <w:rFonts w:ascii="Calibri" w:hAnsi="Calibri" w:cs="Calibri"/>
                <w:color w:val="auto"/>
                <w:sz w:val="22"/>
                <w:szCs w:val="22"/>
              </w:rPr>
              <w:t>Squamous</w:t>
            </w:r>
            <w:proofErr w:type="spellEnd"/>
            <w:r w:rsidRPr="00600BF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600BF5">
              <w:rPr>
                <w:rFonts w:ascii="Calibri" w:hAnsi="Calibri" w:cs="Calibri"/>
                <w:color w:val="auto"/>
                <w:sz w:val="22"/>
                <w:szCs w:val="22"/>
              </w:rPr>
              <w:t>Cell</w:t>
            </w:r>
            <w:proofErr w:type="spellEnd"/>
            <w:r w:rsidRPr="00600BF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600BF5">
              <w:rPr>
                <w:rFonts w:ascii="Calibri" w:hAnsi="Calibri" w:cs="Calibri"/>
                <w:color w:val="auto"/>
                <w:sz w:val="22"/>
                <w:szCs w:val="22"/>
              </w:rPr>
              <w:t>Carcinoma</w:t>
            </w:r>
            <w:proofErr w:type="spellEnd"/>
            <w:r w:rsidRPr="00600BF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600BF5">
              <w:rPr>
                <w:rFonts w:ascii="Calibri" w:hAnsi="Calibri" w:cs="Calibri"/>
                <w:color w:val="auto"/>
                <w:sz w:val="22"/>
                <w:szCs w:val="22"/>
              </w:rPr>
              <w:t>antigen</w:t>
            </w:r>
            <w:proofErr w:type="spellEnd"/>
            <w:r w:rsidRPr="00600BF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(</w:t>
            </w:r>
            <w:r w:rsidR="00222B69" w:rsidRPr="00600BF5"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fr-FR"/>
              </w:rPr>
              <w:t>SCC</w:t>
            </w:r>
            <w:r w:rsidRPr="00600BF5"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1D4482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F9D9FDF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8 </w:t>
            </w:r>
          </w:p>
        </w:tc>
      </w:tr>
      <w:tr w:rsidR="00600BF5" w:rsidRPr="00600BF5" w14:paraId="53F856A6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D725289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acrolimus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D47898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2C46C68" w14:textId="63706D35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40 </w:t>
            </w:r>
          </w:p>
        </w:tc>
      </w:tr>
      <w:tr w:rsidR="00600BF5" w:rsidRPr="00600BF5" w14:paraId="5FFD088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395FB86" w14:textId="4502F281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eicoplan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E6BED16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7D7369E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48 </w:t>
            </w:r>
          </w:p>
        </w:tc>
      </w:tr>
      <w:tr w:rsidR="00600BF5" w:rsidRPr="00600BF5" w14:paraId="10547E6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29780F5" w14:textId="62C0914B" w:rsidR="32829D73" w:rsidRPr="00600BF5" w:rsidRDefault="32829D73" w:rsidP="2A365BB9">
            <w:pPr>
              <w:spacing w:after="0" w:line="240" w:lineRule="auto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proofErr w:type="spellStart"/>
            <w:r w:rsidRPr="00600BF5">
              <w:rPr>
                <w:rFonts w:ascii="Calibri" w:eastAsia="Calibri" w:hAnsi="Calibri" w:cs="Calibri"/>
                <w:sz w:val="22"/>
                <w:szCs w:val="22"/>
              </w:rPr>
              <w:t>Tetrahydrocannabinol</w:t>
            </w:r>
            <w:proofErr w:type="spellEnd"/>
            <w:r w:rsidRPr="00600BF5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3F26061A" w:rsidRPr="00600BF5">
              <w:rPr>
                <w:rFonts w:ascii="Calibri" w:eastAsia="Calibri" w:hAnsi="Calibri" w:cs="Calibri"/>
                <w:sz w:val="22"/>
                <w:szCs w:val="22"/>
              </w:rPr>
              <w:t xml:space="preserve">THC) 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96843BD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8ACBBBA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84 </w:t>
            </w:r>
          </w:p>
        </w:tc>
      </w:tr>
      <w:tr w:rsidR="00600BF5" w:rsidRPr="00600BF5" w14:paraId="530EBEFD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75663BE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hyroglobuline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B8DFB5E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F736D86" w14:textId="7224F45B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20 </w:t>
            </w:r>
          </w:p>
        </w:tc>
      </w:tr>
      <w:tr w:rsidR="00600BF5" w:rsidRPr="00600BF5" w14:paraId="1165513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2C52912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Total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bilirub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FF8988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263426D" w14:textId="73635F50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0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676 </w:t>
            </w:r>
          </w:p>
        </w:tc>
      </w:tr>
      <w:tr w:rsidR="00600BF5" w:rsidRPr="00600BF5" w14:paraId="419B915F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409793CB" w14:textId="625658B5" w:rsidR="00222B69" w:rsidRPr="00600BF5" w:rsidRDefault="5A915B53" w:rsidP="2A365BB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Total </w:t>
            </w:r>
            <w:proofErr w:type="spellStart"/>
            <w:r w:rsidR="7AD09658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ycophenolic</w:t>
            </w:r>
            <w:proofErr w:type="spellEnd"/>
            <w:r w:rsidR="7AD09658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="7AD09658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20D9789" w14:textId="77777777" w:rsidR="00222B69" w:rsidRPr="00600BF5" w:rsidRDefault="00222B69" w:rsidP="5DADE07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7B0C82" w14:textId="77777777" w:rsidR="00222B69" w:rsidRPr="00600BF5" w:rsidRDefault="00222B69" w:rsidP="5DADE07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16 </w:t>
            </w:r>
          </w:p>
        </w:tc>
      </w:tr>
      <w:tr w:rsidR="00600BF5" w:rsidRPr="00600BF5" w14:paraId="5F6F1F77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3C69C67" w14:textId="0E99D50A" w:rsidR="1B72FD4D" w:rsidRPr="00600BF5" w:rsidRDefault="1B72FD4D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otal PSA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B0AFFB1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CAA464E" w14:textId="03C82D6C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84 </w:t>
            </w:r>
          </w:p>
        </w:tc>
      </w:tr>
      <w:tr w:rsidR="00600BF5" w:rsidRPr="00600BF5" w14:paraId="36038106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9C800AC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obramyc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499381C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3B5A9A3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972 </w:t>
            </w:r>
          </w:p>
        </w:tc>
      </w:tr>
      <w:tr w:rsidR="00600BF5" w:rsidRPr="00600BF5" w14:paraId="49B11D01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9F9E153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ricyclic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43D9648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04E6855" w14:textId="587CF1C0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020 </w:t>
            </w:r>
          </w:p>
        </w:tc>
      </w:tr>
      <w:tr w:rsidR="00600BF5" w:rsidRPr="00600BF5" w14:paraId="5C91CD18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1FF221E" w14:textId="488E2255" w:rsidR="00502BE9" w:rsidRPr="00600BF5" w:rsidRDefault="00502BE9" w:rsidP="2A365BB9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</w:t>
            </w:r>
            <w:r w:rsidR="00222B69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ransferrin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19C263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BDC2899" w14:textId="28A957DA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9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812 </w:t>
            </w:r>
          </w:p>
        </w:tc>
      </w:tr>
      <w:tr w:rsidR="00600BF5" w:rsidRPr="00600BF5" w14:paraId="621AB32C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9334BA2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riglycerids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0602CDF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C156478" w14:textId="16F61169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1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44 </w:t>
            </w:r>
          </w:p>
        </w:tc>
      </w:tr>
      <w:tr w:rsidR="00600BF5" w:rsidRPr="00600BF5" w14:paraId="41773384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547EA94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SH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122CAD9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BD102F0" w14:textId="47912804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8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00 </w:t>
            </w:r>
          </w:p>
        </w:tc>
      </w:tr>
      <w:tr w:rsidR="00600BF5" w:rsidRPr="00600BF5" w14:paraId="268EE1F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94DD506" w14:textId="77777777" w:rsidR="00222B69" w:rsidRPr="00600BF5" w:rsidRDefault="00222B69" w:rsidP="2A365BB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Urea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8990BDC" w14:textId="77777777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 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866A151" w14:textId="2011CEFE" w:rsidR="00222B69" w:rsidRPr="00600BF5" w:rsidRDefault="00222B69" w:rsidP="2A365B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23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72 </w:t>
            </w:r>
          </w:p>
        </w:tc>
      </w:tr>
      <w:tr w:rsidR="00600BF5" w:rsidRPr="00600BF5" w14:paraId="6AC4C3A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A1CD051" w14:textId="77777777" w:rsidR="00222B69" w:rsidRPr="00600BF5" w:rsidRDefault="00222B69" w:rsidP="5DADE07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Ureic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cid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E70A192" w14:textId="77777777" w:rsidR="00222B69" w:rsidRPr="00600BF5" w:rsidRDefault="00222B69" w:rsidP="5DADE07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1F33855" w14:textId="2012EFAD" w:rsidR="00222B69" w:rsidRPr="00600BF5" w:rsidRDefault="00222B69" w:rsidP="5DADE07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5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92 </w:t>
            </w:r>
          </w:p>
        </w:tc>
      </w:tr>
      <w:tr w:rsidR="00600BF5" w:rsidRPr="00600BF5" w14:paraId="3276B872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E9F3A93" w14:textId="77777777" w:rsidR="00222B69" w:rsidRPr="00600BF5" w:rsidRDefault="00222B69" w:rsidP="00222B6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Urinary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proteins</w:t>
            </w:r>
            <w:proofErr w:type="spellEnd"/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D96F351" w14:textId="77777777" w:rsidR="00222B69" w:rsidRPr="00600BF5" w:rsidRDefault="00222B69" w:rsidP="009F51A2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701  </w:t>
            </w:r>
          </w:p>
        </w:tc>
        <w:tc>
          <w:tcPr>
            <w:tcW w:w="1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3014312" w14:textId="6C6E7FB6" w:rsidR="00222B69" w:rsidRPr="00600BF5" w:rsidRDefault="00222B69" w:rsidP="00472E0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6</w:t>
            </w:r>
            <w:r w:rsidR="00472E0C"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,</w:t>
            </w: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92 </w:t>
            </w:r>
          </w:p>
        </w:tc>
      </w:tr>
      <w:tr w:rsidR="00600BF5" w:rsidRPr="00600BF5" w14:paraId="22119840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E122EBA" w14:textId="77777777" w:rsidR="00EF6198" w:rsidRPr="00600BF5" w:rsidRDefault="00EF6198" w:rsidP="006D7B0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Valproate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A974706" w14:textId="77777777" w:rsidR="00EF6198" w:rsidRPr="00600BF5" w:rsidRDefault="00EF6198" w:rsidP="006D7B0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588C8686" w14:textId="77777777" w:rsidR="00EF6198" w:rsidRPr="00600BF5" w:rsidRDefault="00EF6198" w:rsidP="006D7B0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396 </w:t>
            </w:r>
          </w:p>
        </w:tc>
      </w:tr>
      <w:tr w:rsidR="00600BF5" w:rsidRPr="00600BF5" w14:paraId="6EDEDF7A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1DA731E" w14:textId="77777777" w:rsidR="00EF6198" w:rsidRPr="00600BF5" w:rsidRDefault="00EF6198" w:rsidP="006D7B0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Vancomycin</w:t>
            </w:r>
            <w:proofErr w:type="spell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647F2D4C" w14:textId="77777777" w:rsidR="00EF6198" w:rsidRPr="00600BF5" w:rsidRDefault="00EF6198" w:rsidP="006D7B0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DF9AFEC" w14:textId="77777777" w:rsidR="00EF6198" w:rsidRPr="00600BF5" w:rsidRDefault="00EF6198" w:rsidP="006D7B0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40 </w:t>
            </w:r>
          </w:p>
        </w:tc>
      </w:tr>
      <w:tr w:rsidR="00600BF5" w:rsidRPr="00600BF5" w14:paraId="532CD76B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73036FD" w14:textId="77777777" w:rsidR="00EF6198" w:rsidRPr="00600BF5" w:rsidRDefault="00EF6198" w:rsidP="006D7B0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vitamin</w:t>
            </w:r>
            <w:proofErr w:type="spellEnd"/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B12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FBA88DD" w14:textId="77777777" w:rsidR="00EF6198" w:rsidRPr="00600BF5" w:rsidRDefault="00EF6198" w:rsidP="006D7B0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E801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22150FE" w14:textId="77777777" w:rsidR="00EF6198" w:rsidRPr="00600BF5" w:rsidRDefault="00EF6198" w:rsidP="006D7B0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5,432 </w:t>
            </w:r>
          </w:p>
        </w:tc>
      </w:tr>
      <w:tr w:rsidR="00600BF5" w:rsidRPr="00600BF5" w14:paraId="6C5C83D5" w14:textId="77777777" w:rsidTr="3017A183">
        <w:trPr>
          <w:trHeight w:val="300"/>
        </w:trPr>
        <w:tc>
          <w:tcPr>
            <w:tcW w:w="5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7A511815" w14:textId="77777777" w:rsidR="00EF6198" w:rsidRPr="00600BF5" w:rsidRDefault="00EF6198" w:rsidP="006D7B0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Zinc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415EA46" w14:textId="77777777" w:rsidR="00EF6198" w:rsidRPr="00600BF5" w:rsidRDefault="00EF6198" w:rsidP="006D7B0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gramStart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</w:t>
            </w:r>
            <w:proofErr w:type="gramEnd"/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502 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27C930A9" w14:textId="77777777" w:rsidR="00EF6198" w:rsidRPr="00600BF5" w:rsidRDefault="00EF6198" w:rsidP="006D7B0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600BF5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144 </w:t>
            </w:r>
          </w:p>
        </w:tc>
      </w:tr>
    </w:tbl>
    <w:p w14:paraId="06E035F0" w14:textId="01DDD706" w:rsidR="00B44EE9" w:rsidRPr="00600BF5" w:rsidRDefault="00B44EE9" w:rsidP="00846AD9">
      <w:pPr>
        <w:rPr>
          <w:rFonts w:ascii="Calibri" w:eastAsia="Calibri" w:hAnsi="Calibri" w:cs="Calibri"/>
          <w:sz w:val="22"/>
          <w:szCs w:val="22"/>
          <w:u w:val="single"/>
          <w:lang w:val="en-GB" w:eastAsia="fr-FR"/>
        </w:rPr>
      </w:pPr>
    </w:p>
    <w:sectPr w:rsidR="00B44EE9" w:rsidRPr="00600BF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4EED6" w14:textId="77777777" w:rsidR="00D524E4" w:rsidRDefault="00D524E4" w:rsidP="0061561D">
      <w:pPr>
        <w:spacing w:after="0" w:line="240" w:lineRule="auto"/>
      </w:pPr>
      <w:r>
        <w:separator/>
      </w:r>
    </w:p>
  </w:endnote>
  <w:endnote w:type="continuationSeparator" w:id="0">
    <w:p w14:paraId="0E89EDAB" w14:textId="77777777" w:rsidR="00D524E4" w:rsidRDefault="00D524E4" w:rsidP="0061561D">
      <w:pPr>
        <w:spacing w:after="0" w:line="240" w:lineRule="auto"/>
      </w:pPr>
      <w:r>
        <w:continuationSeparator/>
      </w:r>
    </w:p>
  </w:endnote>
  <w:endnote w:type="continuationNotice" w:id="1">
    <w:p w14:paraId="39B73A7B" w14:textId="77777777" w:rsidR="00D524E4" w:rsidRDefault="00D524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ntserrat">
    <w:panose1 w:val="02000505000000020004"/>
    <w:charset w:val="00"/>
    <w:family w:val="auto"/>
    <w:pitch w:val="variable"/>
    <w:sig w:usb0="8000002F" w:usb1="4000204A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FC880" w14:textId="4B573AAD" w:rsidR="0061561D" w:rsidRDefault="0061561D">
    <w:pPr>
      <w:pStyle w:val="Pieddepage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C72DBC2" wp14:editId="0D65844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09600" cy="352425"/>
              <wp:effectExtent l="0" t="0" r="0" b="0"/>
              <wp:wrapNone/>
              <wp:docPr id="1056810118" name="Zone de texte 2" descr="C1 - 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9600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00AF3A" w14:textId="4B4EEE68" w:rsidR="0061561D" w:rsidRPr="0061561D" w:rsidRDefault="0061561D" w:rsidP="0061561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1561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1 - 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72DBC2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alt="C1 - Interne" style="position:absolute;margin-left:0;margin-top:0;width:48pt;height:27.75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" filled="f" stroked="f">
              <v:textbox style="mso-fit-shape-to-text:t" inset="0,0,0,15pt">
                <w:txbxContent>
                  <w:p w14:paraId="0E00AF3A" w14:textId="4B4EEE68" w:rsidR="0061561D" w:rsidRPr="0061561D" w:rsidRDefault="0061561D" w:rsidP="0061561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1561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1 - 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24ED8" w14:textId="5FC8D912" w:rsidR="0061561D" w:rsidRPr="003D10F7" w:rsidRDefault="0061561D" w:rsidP="003D10F7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C5F33" w14:textId="5D8AEC40" w:rsidR="0061561D" w:rsidRDefault="0061561D">
    <w:pPr>
      <w:pStyle w:val="Pieddepag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963A47" wp14:editId="5F46864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09600" cy="352425"/>
              <wp:effectExtent l="0" t="0" r="0" b="0"/>
              <wp:wrapNone/>
              <wp:docPr id="1561820937" name="Zone de texte 1" descr="C1 - 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9600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C238BD" w14:textId="3107706B" w:rsidR="0061561D" w:rsidRPr="0061561D" w:rsidRDefault="0061561D" w:rsidP="0061561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1561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1 - 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963A47" id="_x0000_t202" coordsize="21600,21600" o:spt="202" path="m,l,21600r21600,l21600,xe">
              <v:stroke joinstyle="miter"/>
              <v:path gradientshapeok="t" o:connecttype="rect"/>
            </v:shapetype>
            <v:shape id="Zone de texte 1" o:spid="_x0000_s1027" type="#_x0000_t202" alt="C1 - Interne" style="position:absolute;margin-left:0;margin-top:0;width:48pt;height:27.7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" filled="f" stroked="f">
              <v:textbox style="mso-fit-shape-to-text:t" inset="0,0,0,15pt">
                <w:txbxContent>
                  <w:p w14:paraId="37C238BD" w14:textId="3107706B" w:rsidR="0061561D" w:rsidRPr="0061561D" w:rsidRDefault="0061561D" w:rsidP="0061561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1561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1 - 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4E729" w14:textId="77777777" w:rsidR="00D524E4" w:rsidRDefault="00D524E4" w:rsidP="0061561D">
      <w:pPr>
        <w:spacing w:after="0" w:line="240" w:lineRule="auto"/>
      </w:pPr>
      <w:r>
        <w:separator/>
      </w:r>
    </w:p>
  </w:footnote>
  <w:footnote w:type="continuationSeparator" w:id="0">
    <w:p w14:paraId="0CA5E138" w14:textId="77777777" w:rsidR="00D524E4" w:rsidRDefault="00D524E4" w:rsidP="0061561D">
      <w:pPr>
        <w:spacing w:after="0" w:line="240" w:lineRule="auto"/>
      </w:pPr>
      <w:r>
        <w:continuationSeparator/>
      </w:r>
    </w:p>
  </w:footnote>
  <w:footnote w:type="continuationNotice" w:id="1">
    <w:p w14:paraId="57555110" w14:textId="77777777" w:rsidR="00D524E4" w:rsidRDefault="00D524E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DDD0C" w14:textId="77777777" w:rsidR="003D10F7" w:rsidRDefault="003D10F7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D4E51" w14:textId="77777777" w:rsidR="003D10F7" w:rsidRDefault="003D10F7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5D568" w14:textId="77777777" w:rsidR="003D10F7" w:rsidRDefault="003D10F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CA62C"/>
    <w:multiLevelType w:val="hybridMultilevel"/>
    <w:tmpl w:val="C87CEDF4"/>
    <w:lvl w:ilvl="0" w:tplc="3D44C68A">
      <w:start w:val="1"/>
      <w:numFmt w:val="decimal"/>
      <w:lvlText w:val="(%1)"/>
      <w:lvlJc w:val="left"/>
      <w:pPr>
        <w:ind w:left="720" w:hanging="360"/>
      </w:pPr>
    </w:lvl>
    <w:lvl w:ilvl="1" w:tplc="57DC1852">
      <w:start w:val="1"/>
      <w:numFmt w:val="lowerLetter"/>
      <w:lvlText w:val="%2."/>
      <w:lvlJc w:val="left"/>
      <w:pPr>
        <w:ind w:left="1440" w:hanging="360"/>
      </w:pPr>
    </w:lvl>
    <w:lvl w:ilvl="2" w:tplc="73BC6F86">
      <w:start w:val="1"/>
      <w:numFmt w:val="lowerRoman"/>
      <w:lvlText w:val="%3."/>
      <w:lvlJc w:val="right"/>
      <w:pPr>
        <w:ind w:left="2160" w:hanging="180"/>
      </w:pPr>
    </w:lvl>
    <w:lvl w:ilvl="3" w:tplc="ED44F600">
      <w:start w:val="1"/>
      <w:numFmt w:val="decimal"/>
      <w:lvlText w:val="%4."/>
      <w:lvlJc w:val="left"/>
      <w:pPr>
        <w:ind w:left="2880" w:hanging="360"/>
      </w:pPr>
    </w:lvl>
    <w:lvl w:ilvl="4" w:tplc="0B36679C">
      <w:start w:val="1"/>
      <w:numFmt w:val="lowerLetter"/>
      <w:lvlText w:val="%5."/>
      <w:lvlJc w:val="left"/>
      <w:pPr>
        <w:ind w:left="3600" w:hanging="360"/>
      </w:pPr>
    </w:lvl>
    <w:lvl w:ilvl="5" w:tplc="4D3A2FEC">
      <w:start w:val="1"/>
      <w:numFmt w:val="lowerRoman"/>
      <w:lvlText w:val="%6."/>
      <w:lvlJc w:val="right"/>
      <w:pPr>
        <w:ind w:left="4320" w:hanging="180"/>
      </w:pPr>
    </w:lvl>
    <w:lvl w:ilvl="6" w:tplc="E2C066C6">
      <w:start w:val="1"/>
      <w:numFmt w:val="decimal"/>
      <w:lvlText w:val="%7."/>
      <w:lvlJc w:val="left"/>
      <w:pPr>
        <w:ind w:left="5040" w:hanging="360"/>
      </w:pPr>
    </w:lvl>
    <w:lvl w:ilvl="7" w:tplc="171CE000">
      <w:start w:val="1"/>
      <w:numFmt w:val="lowerLetter"/>
      <w:lvlText w:val="%8."/>
      <w:lvlJc w:val="left"/>
      <w:pPr>
        <w:ind w:left="5760" w:hanging="360"/>
      </w:pPr>
    </w:lvl>
    <w:lvl w:ilvl="8" w:tplc="0C18326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E64EB"/>
    <w:multiLevelType w:val="multilevel"/>
    <w:tmpl w:val="EC12F9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E4ADC9C"/>
    <w:multiLevelType w:val="hybridMultilevel"/>
    <w:tmpl w:val="827C6614"/>
    <w:lvl w:ilvl="0" w:tplc="62CEE710">
      <w:start w:val="1"/>
      <w:numFmt w:val="decimal"/>
      <w:lvlText w:val="%1."/>
      <w:lvlJc w:val="left"/>
      <w:pPr>
        <w:ind w:left="720" w:hanging="360"/>
      </w:pPr>
    </w:lvl>
    <w:lvl w:ilvl="1" w:tplc="128AB4EC">
      <w:start w:val="1"/>
      <w:numFmt w:val="lowerLetter"/>
      <w:lvlText w:val="%2."/>
      <w:lvlJc w:val="left"/>
      <w:pPr>
        <w:ind w:left="1440" w:hanging="360"/>
      </w:pPr>
    </w:lvl>
    <w:lvl w:ilvl="2" w:tplc="772C77C2">
      <w:start w:val="1"/>
      <w:numFmt w:val="lowerRoman"/>
      <w:lvlText w:val="%3."/>
      <w:lvlJc w:val="right"/>
      <w:pPr>
        <w:ind w:left="2160" w:hanging="180"/>
      </w:pPr>
    </w:lvl>
    <w:lvl w:ilvl="3" w:tplc="E382889E">
      <w:start w:val="1"/>
      <w:numFmt w:val="decimal"/>
      <w:lvlText w:val="%4."/>
      <w:lvlJc w:val="left"/>
      <w:pPr>
        <w:ind w:left="2880" w:hanging="360"/>
      </w:pPr>
    </w:lvl>
    <w:lvl w:ilvl="4" w:tplc="8ACE9A6A">
      <w:start w:val="1"/>
      <w:numFmt w:val="lowerLetter"/>
      <w:lvlText w:val="%5."/>
      <w:lvlJc w:val="left"/>
      <w:pPr>
        <w:ind w:left="3600" w:hanging="360"/>
      </w:pPr>
    </w:lvl>
    <w:lvl w:ilvl="5" w:tplc="61AEBA88">
      <w:start w:val="1"/>
      <w:numFmt w:val="lowerRoman"/>
      <w:lvlText w:val="%6."/>
      <w:lvlJc w:val="right"/>
      <w:pPr>
        <w:ind w:left="4320" w:hanging="180"/>
      </w:pPr>
    </w:lvl>
    <w:lvl w:ilvl="6" w:tplc="9A4CF6F2">
      <w:start w:val="1"/>
      <w:numFmt w:val="decimal"/>
      <w:lvlText w:val="%7."/>
      <w:lvlJc w:val="left"/>
      <w:pPr>
        <w:ind w:left="5040" w:hanging="360"/>
      </w:pPr>
    </w:lvl>
    <w:lvl w:ilvl="7" w:tplc="25349790">
      <w:start w:val="1"/>
      <w:numFmt w:val="lowerLetter"/>
      <w:lvlText w:val="%8."/>
      <w:lvlJc w:val="left"/>
      <w:pPr>
        <w:ind w:left="5760" w:hanging="360"/>
      </w:pPr>
    </w:lvl>
    <w:lvl w:ilvl="8" w:tplc="D9E6EBC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F12E1D"/>
    <w:multiLevelType w:val="multilevel"/>
    <w:tmpl w:val="EC12F9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48FB3D1C"/>
    <w:multiLevelType w:val="hybridMultilevel"/>
    <w:tmpl w:val="E1E0E836"/>
    <w:lvl w:ilvl="0" w:tplc="0D280A0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7C8C8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54B5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48F9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3807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360E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6E25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8E48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6835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BF671F"/>
    <w:multiLevelType w:val="hybridMultilevel"/>
    <w:tmpl w:val="793C7094"/>
    <w:lvl w:ilvl="0" w:tplc="17F4450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B9465E"/>
    <w:multiLevelType w:val="multilevel"/>
    <w:tmpl w:val="EC12F9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6F94F33C"/>
    <w:multiLevelType w:val="hybridMultilevel"/>
    <w:tmpl w:val="DB8C453A"/>
    <w:lvl w:ilvl="0" w:tplc="32B6D788">
      <w:start w:val="1"/>
      <w:numFmt w:val="decimal"/>
      <w:lvlText w:val="%1."/>
      <w:lvlJc w:val="left"/>
      <w:pPr>
        <w:ind w:left="720" w:hanging="360"/>
      </w:pPr>
    </w:lvl>
    <w:lvl w:ilvl="1" w:tplc="087A7F14">
      <w:start w:val="1"/>
      <w:numFmt w:val="lowerLetter"/>
      <w:lvlText w:val="%2."/>
      <w:lvlJc w:val="left"/>
      <w:pPr>
        <w:ind w:left="1440" w:hanging="360"/>
      </w:pPr>
    </w:lvl>
    <w:lvl w:ilvl="2" w:tplc="C80E72A0">
      <w:start w:val="1"/>
      <w:numFmt w:val="lowerRoman"/>
      <w:lvlText w:val="%3."/>
      <w:lvlJc w:val="right"/>
      <w:pPr>
        <w:ind w:left="2160" w:hanging="180"/>
      </w:pPr>
    </w:lvl>
    <w:lvl w:ilvl="3" w:tplc="043E417C">
      <w:start w:val="1"/>
      <w:numFmt w:val="decimal"/>
      <w:lvlText w:val="%4."/>
      <w:lvlJc w:val="left"/>
      <w:pPr>
        <w:ind w:left="2880" w:hanging="360"/>
      </w:pPr>
    </w:lvl>
    <w:lvl w:ilvl="4" w:tplc="C838AAC0">
      <w:start w:val="1"/>
      <w:numFmt w:val="lowerLetter"/>
      <w:lvlText w:val="%5."/>
      <w:lvlJc w:val="left"/>
      <w:pPr>
        <w:ind w:left="3600" w:hanging="360"/>
      </w:pPr>
    </w:lvl>
    <w:lvl w:ilvl="5" w:tplc="3DBA6C86">
      <w:start w:val="1"/>
      <w:numFmt w:val="lowerRoman"/>
      <w:lvlText w:val="%6."/>
      <w:lvlJc w:val="right"/>
      <w:pPr>
        <w:ind w:left="4320" w:hanging="180"/>
      </w:pPr>
    </w:lvl>
    <w:lvl w:ilvl="6" w:tplc="E5E876AC">
      <w:start w:val="1"/>
      <w:numFmt w:val="decimal"/>
      <w:lvlText w:val="%7."/>
      <w:lvlJc w:val="left"/>
      <w:pPr>
        <w:ind w:left="5040" w:hanging="360"/>
      </w:pPr>
    </w:lvl>
    <w:lvl w:ilvl="7" w:tplc="104EBF1C">
      <w:start w:val="1"/>
      <w:numFmt w:val="lowerLetter"/>
      <w:lvlText w:val="%8."/>
      <w:lvlJc w:val="left"/>
      <w:pPr>
        <w:ind w:left="5760" w:hanging="360"/>
      </w:pPr>
    </w:lvl>
    <w:lvl w:ilvl="8" w:tplc="3C58727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2"/>
  </w:num>
  <w:num w:numId="5">
    <w:abstractNumId w:val="6"/>
  </w:num>
  <w:num w:numId="6">
    <w:abstractNumId w:val="5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076BC75"/>
    <w:rsid w:val="00007810"/>
    <w:rsid w:val="00012AEE"/>
    <w:rsid w:val="00022D97"/>
    <w:rsid w:val="00027EC8"/>
    <w:rsid w:val="00031107"/>
    <w:rsid w:val="00033F2B"/>
    <w:rsid w:val="00035270"/>
    <w:rsid w:val="000407FC"/>
    <w:rsid w:val="00040E7C"/>
    <w:rsid w:val="00051976"/>
    <w:rsid w:val="00052B57"/>
    <w:rsid w:val="000539E9"/>
    <w:rsid w:val="00063622"/>
    <w:rsid w:val="00071711"/>
    <w:rsid w:val="00072534"/>
    <w:rsid w:val="00074A9E"/>
    <w:rsid w:val="0008120C"/>
    <w:rsid w:val="00084769"/>
    <w:rsid w:val="000863BE"/>
    <w:rsid w:val="00092485"/>
    <w:rsid w:val="000A1263"/>
    <w:rsid w:val="000A1ECD"/>
    <w:rsid w:val="000B2320"/>
    <w:rsid w:val="000B408C"/>
    <w:rsid w:val="000C0B77"/>
    <w:rsid w:val="000C544D"/>
    <w:rsid w:val="000D6FCE"/>
    <w:rsid w:val="000D7F8F"/>
    <w:rsid w:val="000E0D17"/>
    <w:rsid w:val="000E2089"/>
    <w:rsid w:val="000F0039"/>
    <w:rsid w:val="000F614B"/>
    <w:rsid w:val="00103B17"/>
    <w:rsid w:val="00103E21"/>
    <w:rsid w:val="00107610"/>
    <w:rsid w:val="001108BF"/>
    <w:rsid w:val="00116C5F"/>
    <w:rsid w:val="00123182"/>
    <w:rsid w:val="001309A8"/>
    <w:rsid w:val="0013505C"/>
    <w:rsid w:val="001604CE"/>
    <w:rsid w:val="00160606"/>
    <w:rsid w:val="00161442"/>
    <w:rsid w:val="00161C1B"/>
    <w:rsid w:val="0016468D"/>
    <w:rsid w:val="001757DC"/>
    <w:rsid w:val="00183AE9"/>
    <w:rsid w:val="00190413"/>
    <w:rsid w:val="001929C2"/>
    <w:rsid w:val="00195119"/>
    <w:rsid w:val="001A2071"/>
    <w:rsid w:val="001B2047"/>
    <w:rsid w:val="001B670B"/>
    <w:rsid w:val="001C1057"/>
    <w:rsid w:val="001C2B4B"/>
    <w:rsid w:val="001C4F53"/>
    <w:rsid w:val="001C700C"/>
    <w:rsid w:val="001C7955"/>
    <w:rsid w:val="001D2708"/>
    <w:rsid w:val="001D6BFB"/>
    <w:rsid w:val="001E6964"/>
    <w:rsid w:val="001E7ADC"/>
    <w:rsid w:val="001F23F0"/>
    <w:rsid w:val="00204660"/>
    <w:rsid w:val="00206AC1"/>
    <w:rsid w:val="002156F9"/>
    <w:rsid w:val="00222B69"/>
    <w:rsid w:val="0023083A"/>
    <w:rsid w:val="00232451"/>
    <w:rsid w:val="002325FA"/>
    <w:rsid w:val="00242B6B"/>
    <w:rsid w:val="00244734"/>
    <w:rsid w:val="002458C9"/>
    <w:rsid w:val="00271934"/>
    <w:rsid w:val="002A72A4"/>
    <w:rsid w:val="002C0057"/>
    <w:rsid w:val="002C1053"/>
    <w:rsid w:val="002C1A86"/>
    <w:rsid w:val="002D0FDD"/>
    <w:rsid w:val="002D7BD3"/>
    <w:rsid w:val="00324C9A"/>
    <w:rsid w:val="0032617A"/>
    <w:rsid w:val="0034400A"/>
    <w:rsid w:val="00354B1B"/>
    <w:rsid w:val="00365ADF"/>
    <w:rsid w:val="003679CC"/>
    <w:rsid w:val="00377536"/>
    <w:rsid w:val="003811C8"/>
    <w:rsid w:val="00381AC6"/>
    <w:rsid w:val="00386E7F"/>
    <w:rsid w:val="003A2FBE"/>
    <w:rsid w:val="003A460F"/>
    <w:rsid w:val="003A528F"/>
    <w:rsid w:val="003B2829"/>
    <w:rsid w:val="003C58A4"/>
    <w:rsid w:val="003C6D71"/>
    <w:rsid w:val="003D0680"/>
    <w:rsid w:val="003D10F7"/>
    <w:rsid w:val="003D5BA9"/>
    <w:rsid w:val="003E0A7D"/>
    <w:rsid w:val="003E2AEA"/>
    <w:rsid w:val="003E4DDB"/>
    <w:rsid w:val="003E54BD"/>
    <w:rsid w:val="003F4AC0"/>
    <w:rsid w:val="00400964"/>
    <w:rsid w:val="0040325F"/>
    <w:rsid w:val="00404AA0"/>
    <w:rsid w:val="0041181F"/>
    <w:rsid w:val="004168F2"/>
    <w:rsid w:val="004205DE"/>
    <w:rsid w:val="00420935"/>
    <w:rsid w:val="00425CAA"/>
    <w:rsid w:val="004261EC"/>
    <w:rsid w:val="0042659F"/>
    <w:rsid w:val="00426BE0"/>
    <w:rsid w:val="00430F47"/>
    <w:rsid w:val="0043341B"/>
    <w:rsid w:val="00437E0E"/>
    <w:rsid w:val="0044032F"/>
    <w:rsid w:val="00440A6B"/>
    <w:rsid w:val="0044464C"/>
    <w:rsid w:val="0044571F"/>
    <w:rsid w:val="00454BA1"/>
    <w:rsid w:val="00472E0C"/>
    <w:rsid w:val="004733A1"/>
    <w:rsid w:val="0048273A"/>
    <w:rsid w:val="00482776"/>
    <w:rsid w:val="00482861"/>
    <w:rsid w:val="0048373D"/>
    <w:rsid w:val="00486EC0"/>
    <w:rsid w:val="004A1AA0"/>
    <w:rsid w:val="004A34B1"/>
    <w:rsid w:val="004A63A3"/>
    <w:rsid w:val="004C309F"/>
    <w:rsid w:val="004C7C2A"/>
    <w:rsid w:val="004D06C4"/>
    <w:rsid w:val="004D0B29"/>
    <w:rsid w:val="004D7C8D"/>
    <w:rsid w:val="004E4294"/>
    <w:rsid w:val="004E5863"/>
    <w:rsid w:val="004E75EA"/>
    <w:rsid w:val="004E7CB2"/>
    <w:rsid w:val="004F1C3E"/>
    <w:rsid w:val="004F5AA5"/>
    <w:rsid w:val="00501C15"/>
    <w:rsid w:val="00502BE9"/>
    <w:rsid w:val="005040BC"/>
    <w:rsid w:val="00516CFF"/>
    <w:rsid w:val="00523B33"/>
    <w:rsid w:val="00531855"/>
    <w:rsid w:val="00533E9E"/>
    <w:rsid w:val="00534C9D"/>
    <w:rsid w:val="0053732E"/>
    <w:rsid w:val="0054261A"/>
    <w:rsid w:val="005454C1"/>
    <w:rsid w:val="00555549"/>
    <w:rsid w:val="005630AA"/>
    <w:rsid w:val="00577B6B"/>
    <w:rsid w:val="00581718"/>
    <w:rsid w:val="0058203E"/>
    <w:rsid w:val="005823A8"/>
    <w:rsid w:val="00582DB4"/>
    <w:rsid w:val="00596B0C"/>
    <w:rsid w:val="005978C6"/>
    <w:rsid w:val="005979BD"/>
    <w:rsid w:val="005A36F2"/>
    <w:rsid w:val="005A4DFA"/>
    <w:rsid w:val="005B3843"/>
    <w:rsid w:val="005B3E5F"/>
    <w:rsid w:val="005B7297"/>
    <w:rsid w:val="005C50D7"/>
    <w:rsid w:val="005C70D6"/>
    <w:rsid w:val="005C7850"/>
    <w:rsid w:val="005D4DE6"/>
    <w:rsid w:val="005D71A4"/>
    <w:rsid w:val="005D79F2"/>
    <w:rsid w:val="00600BF5"/>
    <w:rsid w:val="0061561D"/>
    <w:rsid w:val="006168F9"/>
    <w:rsid w:val="00626601"/>
    <w:rsid w:val="00626615"/>
    <w:rsid w:val="006415FA"/>
    <w:rsid w:val="006475EF"/>
    <w:rsid w:val="00661C0D"/>
    <w:rsid w:val="006842C4"/>
    <w:rsid w:val="00692C1F"/>
    <w:rsid w:val="00696CC1"/>
    <w:rsid w:val="006A0CB5"/>
    <w:rsid w:val="006B5334"/>
    <w:rsid w:val="006B5835"/>
    <w:rsid w:val="006C3281"/>
    <w:rsid w:val="006C4FD4"/>
    <w:rsid w:val="006D36E3"/>
    <w:rsid w:val="006D5241"/>
    <w:rsid w:val="006E0A18"/>
    <w:rsid w:val="006E4411"/>
    <w:rsid w:val="007042EB"/>
    <w:rsid w:val="00707A03"/>
    <w:rsid w:val="00710377"/>
    <w:rsid w:val="0071141B"/>
    <w:rsid w:val="0071169C"/>
    <w:rsid w:val="00713BE1"/>
    <w:rsid w:val="007232E8"/>
    <w:rsid w:val="007305ED"/>
    <w:rsid w:val="0073070F"/>
    <w:rsid w:val="00737E81"/>
    <w:rsid w:val="00741385"/>
    <w:rsid w:val="00745774"/>
    <w:rsid w:val="00750FAC"/>
    <w:rsid w:val="00756F12"/>
    <w:rsid w:val="0076059D"/>
    <w:rsid w:val="0076119E"/>
    <w:rsid w:val="007618A5"/>
    <w:rsid w:val="0077034A"/>
    <w:rsid w:val="007703E9"/>
    <w:rsid w:val="00772220"/>
    <w:rsid w:val="007763E4"/>
    <w:rsid w:val="00780D3A"/>
    <w:rsid w:val="00781702"/>
    <w:rsid w:val="007841DB"/>
    <w:rsid w:val="00787D8B"/>
    <w:rsid w:val="00795C6F"/>
    <w:rsid w:val="00796345"/>
    <w:rsid w:val="00796D5E"/>
    <w:rsid w:val="007A4822"/>
    <w:rsid w:val="007A673E"/>
    <w:rsid w:val="007B3B77"/>
    <w:rsid w:val="007C3445"/>
    <w:rsid w:val="007C5472"/>
    <w:rsid w:val="007C73D5"/>
    <w:rsid w:val="007D2912"/>
    <w:rsid w:val="007D4E4E"/>
    <w:rsid w:val="007D6030"/>
    <w:rsid w:val="007F0B04"/>
    <w:rsid w:val="007F1E86"/>
    <w:rsid w:val="007F642C"/>
    <w:rsid w:val="0080492D"/>
    <w:rsid w:val="00807118"/>
    <w:rsid w:val="008239D7"/>
    <w:rsid w:val="008256C2"/>
    <w:rsid w:val="00826EEF"/>
    <w:rsid w:val="008347D6"/>
    <w:rsid w:val="008413D5"/>
    <w:rsid w:val="00842849"/>
    <w:rsid w:val="00846AD9"/>
    <w:rsid w:val="00856FD4"/>
    <w:rsid w:val="008622A0"/>
    <w:rsid w:val="00872BED"/>
    <w:rsid w:val="00885E81"/>
    <w:rsid w:val="00887F03"/>
    <w:rsid w:val="0089158E"/>
    <w:rsid w:val="00892510"/>
    <w:rsid w:val="008A37E8"/>
    <w:rsid w:val="008D3108"/>
    <w:rsid w:val="008E0717"/>
    <w:rsid w:val="008E6651"/>
    <w:rsid w:val="008E702B"/>
    <w:rsid w:val="008F6F66"/>
    <w:rsid w:val="00900572"/>
    <w:rsid w:val="009172AC"/>
    <w:rsid w:val="0092202E"/>
    <w:rsid w:val="00923F06"/>
    <w:rsid w:val="00930173"/>
    <w:rsid w:val="00933834"/>
    <w:rsid w:val="009350FB"/>
    <w:rsid w:val="00935C2A"/>
    <w:rsid w:val="00972998"/>
    <w:rsid w:val="00991099"/>
    <w:rsid w:val="00994E9B"/>
    <w:rsid w:val="009A048A"/>
    <w:rsid w:val="009B5E5C"/>
    <w:rsid w:val="009C58C8"/>
    <w:rsid w:val="009D0051"/>
    <w:rsid w:val="009D6964"/>
    <w:rsid w:val="009E6C61"/>
    <w:rsid w:val="009F419C"/>
    <w:rsid w:val="009F4466"/>
    <w:rsid w:val="00A00677"/>
    <w:rsid w:val="00A06856"/>
    <w:rsid w:val="00A1530C"/>
    <w:rsid w:val="00A15DE2"/>
    <w:rsid w:val="00A178A9"/>
    <w:rsid w:val="00A17FA3"/>
    <w:rsid w:val="00A256C2"/>
    <w:rsid w:val="00A35C5C"/>
    <w:rsid w:val="00A62D26"/>
    <w:rsid w:val="00A71C99"/>
    <w:rsid w:val="00A77C28"/>
    <w:rsid w:val="00A81B65"/>
    <w:rsid w:val="00A970CE"/>
    <w:rsid w:val="00AA390B"/>
    <w:rsid w:val="00AB0CFF"/>
    <w:rsid w:val="00AC00C6"/>
    <w:rsid w:val="00AC1E2A"/>
    <w:rsid w:val="00AD1BBE"/>
    <w:rsid w:val="00AD3967"/>
    <w:rsid w:val="00B00D4E"/>
    <w:rsid w:val="00B03E50"/>
    <w:rsid w:val="00B104D8"/>
    <w:rsid w:val="00B327A2"/>
    <w:rsid w:val="00B345F9"/>
    <w:rsid w:val="00B346A7"/>
    <w:rsid w:val="00B3511B"/>
    <w:rsid w:val="00B371C4"/>
    <w:rsid w:val="00B44EE9"/>
    <w:rsid w:val="00B52E60"/>
    <w:rsid w:val="00B52FF4"/>
    <w:rsid w:val="00B5367D"/>
    <w:rsid w:val="00B62A35"/>
    <w:rsid w:val="00B64936"/>
    <w:rsid w:val="00B70AE0"/>
    <w:rsid w:val="00B738C4"/>
    <w:rsid w:val="00B833FC"/>
    <w:rsid w:val="00B90BDF"/>
    <w:rsid w:val="00B974A7"/>
    <w:rsid w:val="00B9781B"/>
    <w:rsid w:val="00BA1AD3"/>
    <w:rsid w:val="00BA430D"/>
    <w:rsid w:val="00BD1AD8"/>
    <w:rsid w:val="00BE0835"/>
    <w:rsid w:val="00BE292F"/>
    <w:rsid w:val="00BE395A"/>
    <w:rsid w:val="00BE62DF"/>
    <w:rsid w:val="00BE68EE"/>
    <w:rsid w:val="00BE761D"/>
    <w:rsid w:val="00BF1B37"/>
    <w:rsid w:val="00BF362B"/>
    <w:rsid w:val="00BF5BF0"/>
    <w:rsid w:val="00BF6828"/>
    <w:rsid w:val="00C04298"/>
    <w:rsid w:val="00C16296"/>
    <w:rsid w:val="00C170DA"/>
    <w:rsid w:val="00C25AA4"/>
    <w:rsid w:val="00C46A56"/>
    <w:rsid w:val="00C50329"/>
    <w:rsid w:val="00C619DC"/>
    <w:rsid w:val="00C6217B"/>
    <w:rsid w:val="00C77467"/>
    <w:rsid w:val="00C80631"/>
    <w:rsid w:val="00C8095A"/>
    <w:rsid w:val="00C80F3A"/>
    <w:rsid w:val="00C868BC"/>
    <w:rsid w:val="00C9509E"/>
    <w:rsid w:val="00CA062E"/>
    <w:rsid w:val="00CA0803"/>
    <w:rsid w:val="00CA1717"/>
    <w:rsid w:val="00CA2EA7"/>
    <w:rsid w:val="00CA3A6E"/>
    <w:rsid w:val="00CB0E2B"/>
    <w:rsid w:val="00CB5BB6"/>
    <w:rsid w:val="00CD05A5"/>
    <w:rsid w:val="00CD748D"/>
    <w:rsid w:val="00CE0EA1"/>
    <w:rsid w:val="00CE491E"/>
    <w:rsid w:val="00CF043D"/>
    <w:rsid w:val="00CF675E"/>
    <w:rsid w:val="00CF7D65"/>
    <w:rsid w:val="00D0099E"/>
    <w:rsid w:val="00D01AB2"/>
    <w:rsid w:val="00D03188"/>
    <w:rsid w:val="00D13043"/>
    <w:rsid w:val="00D2106D"/>
    <w:rsid w:val="00D25E46"/>
    <w:rsid w:val="00D32085"/>
    <w:rsid w:val="00D37E32"/>
    <w:rsid w:val="00D43C85"/>
    <w:rsid w:val="00D470D0"/>
    <w:rsid w:val="00D524E4"/>
    <w:rsid w:val="00D536BB"/>
    <w:rsid w:val="00D56098"/>
    <w:rsid w:val="00D604AB"/>
    <w:rsid w:val="00D64021"/>
    <w:rsid w:val="00D66081"/>
    <w:rsid w:val="00D81E09"/>
    <w:rsid w:val="00D84C1B"/>
    <w:rsid w:val="00D900EB"/>
    <w:rsid w:val="00D972B0"/>
    <w:rsid w:val="00DA11EC"/>
    <w:rsid w:val="00DA563D"/>
    <w:rsid w:val="00DB014D"/>
    <w:rsid w:val="00DB14DC"/>
    <w:rsid w:val="00DB30AA"/>
    <w:rsid w:val="00DC0041"/>
    <w:rsid w:val="00DC336E"/>
    <w:rsid w:val="00DC649D"/>
    <w:rsid w:val="00DD2AC8"/>
    <w:rsid w:val="00E00817"/>
    <w:rsid w:val="00E027F2"/>
    <w:rsid w:val="00E108C5"/>
    <w:rsid w:val="00E13627"/>
    <w:rsid w:val="00E13859"/>
    <w:rsid w:val="00E21357"/>
    <w:rsid w:val="00E2359B"/>
    <w:rsid w:val="00E266A5"/>
    <w:rsid w:val="00E3412E"/>
    <w:rsid w:val="00E3726A"/>
    <w:rsid w:val="00E3728B"/>
    <w:rsid w:val="00E402A6"/>
    <w:rsid w:val="00E42A9E"/>
    <w:rsid w:val="00E507A2"/>
    <w:rsid w:val="00E530DA"/>
    <w:rsid w:val="00E77A78"/>
    <w:rsid w:val="00E86AA5"/>
    <w:rsid w:val="00E91161"/>
    <w:rsid w:val="00E97496"/>
    <w:rsid w:val="00EA0879"/>
    <w:rsid w:val="00EA1BFD"/>
    <w:rsid w:val="00EA6964"/>
    <w:rsid w:val="00EB5E00"/>
    <w:rsid w:val="00EC4E1C"/>
    <w:rsid w:val="00ED0672"/>
    <w:rsid w:val="00ED59AB"/>
    <w:rsid w:val="00ED69AF"/>
    <w:rsid w:val="00EE24E0"/>
    <w:rsid w:val="00EF45C9"/>
    <w:rsid w:val="00EF52B0"/>
    <w:rsid w:val="00EF6198"/>
    <w:rsid w:val="00F03D41"/>
    <w:rsid w:val="00F120E6"/>
    <w:rsid w:val="00F16E57"/>
    <w:rsid w:val="00F217DF"/>
    <w:rsid w:val="00F25A1E"/>
    <w:rsid w:val="00F35119"/>
    <w:rsid w:val="00F37249"/>
    <w:rsid w:val="00F502BE"/>
    <w:rsid w:val="00F54710"/>
    <w:rsid w:val="00F60EC7"/>
    <w:rsid w:val="00F64A6A"/>
    <w:rsid w:val="00F65DD3"/>
    <w:rsid w:val="00F82BD1"/>
    <w:rsid w:val="00F83D32"/>
    <w:rsid w:val="00F85A0A"/>
    <w:rsid w:val="00F906F5"/>
    <w:rsid w:val="00F90E81"/>
    <w:rsid w:val="00F97520"/>
    <w:rsid w:val="00FB13F2"/>
    <w:rsid w:val="00FC2B80"/>
    <w:rsid w:val="00FC392E"/>
    <w:rsid w:val="00FC60F5"/>
    <w:rsid w:val="00FC66AB"/>
    <w:rsid w:val="00FE14BE"/>
    <w:rsid w:val="00FE198C"/>
    <w:rsid w:val="00FE4C60"/>
    <w:rsid w:val="01064462"/>
    <w:rsid w:val="0118B736"/>
    <w:rsid w:val="019E2BB7"/>
    <w:rsid w:val="01ED9666"/>
    <w:rsid w:val="022F896E"/>
    <w:rsid w:val="02DFE250"/>
    <w:rsid w:val="02EBB952"/>
    <w:rsid w:val="03128593"/>
    <w:rsid w:val="0316E0DC"/>
    <w:rsid w:val="0317DA11"/>
    <w:rsid w:val="03629462"/>
    <w:rsid w:val="03660724"/>
    <w:rsid w:val="038F573C"/>
    <w:rsid w:val="038F5CEF"/>
    <w:rsid w:val="0391DB83"/>
    <w:rsid w:val="03BE3AC7"/>
    <w:rsid w:val="03F67EA6"/>
    <w:rsid w:val="048C9000"/>
    <w:rsid w:val="04927E06"/>
    <w:rsid w:val="05C3CE4B"/>
    <w:rsid w:val="05C58FFB"/>
    <w:rsid w:val="05ED8B32"/>
    <w:rsid w:val="06312719"/>
    <w:rsid w:val="06A31205"/>
    <w:rsid w:val="06A8A57D"/>
    <w:rsid w:val="0724056D"/>
    <w:rsid w:val="07D7F609"/>
    <w:rsid w:val="083EF698"/>
    <w:rsid w:val="0845121C"/>
    <w:rsid w:val="086413BD"/>
    <w:rsid w:val="08F98E4F"/>
    <w:rsid w:val="091A6CF7"/>
    <w:rsid w:val="0934A18F"/>
    <w:rsid w:val="09E7DD69"/>
    <w:rsid w:val="0A313C30"/>
    <w:rsid w:val="0A5FAF4A"/>
    <w:rsid w:val="0A740833"/>
    <w:rsid w:val="0AE8D3AB"/>
    <w:rsid w:val="0B3BA4F0"/>
    <w:rsid w:val="0B400D55"/>
    <w:rsid w:val="0BDBF64D"/>
    <w:rsid w:val="0BF849F2"/>
    <w:rsid w:val="0C5E49FE"/>
    <w:rsid w:val="0C8EBB98"/>
    <w:rsid w:val="0CB8D58D"/>
    <w:rsid w:val="0CE9F103"/>
    <w:rsid w:val="0D36DA1C"/>
    <w:rsid w:val="0D4256C6"/>
    <w:rsid w:val="0E03A3DC"/>
    <w:rsid w:val="0E10FCF0"/>
    <w:rsid w:val="0EA19F2A"/>
    <w:rsid w:val="0ED34C8A"/>
    <w:rsid w:val="0F514909"/>
    <w:rsid w:val="0F694262"/>
    <w:rsid w:val="0FCE52BA"/>
    <w:rsid w:val="0FCEBFCC"/>
    <w:rsid w:val="0FD1BC3A"/>
    <w:rsid w:val="0FF3AD9A"/>
    <w:rsid w:val="1007168B"/>
    <w:rsid w:val="1013F3E5"/>
    <w:rsid w:val="1102E6C7"/>
    <w:rsid w:val="11305BF3"/>
    <w:rsid w:val="11438D2A"/>
    <w:rsid w:val="11B73D6C"/>
    <w:rsid w:val="11D2B199"/>
    <w:rsid w:val="11E48A08"/>
    <w:rsid w:val="123FF1B5"/>
    <w:rsid w:val="124ED8E0"/>
    <w:rsid w:val="126BDD9D"/>
    <w:rsid w:val="12A02A2F"/>
    <w:rsid w:val="12CA01DE"/>
    <w:rsid w:val="13152168"/>
    <w:rsid w:val="1322FB61"/>
    <w:rsid w:val="1348CEB3"/>
    <w:rsid w:val="13F93A83"/>
    <w:rsid w:val="1437EE30"/>
    <w:rsid w:val="144F9E27"/>
    <w:rsid w:val="14E60A62"/>
    <w:rsid w:val="1534F08A"/>
    <w:rsid w:val="159B1263"/>
    <w:rsid w:val="15B42853"/>
    <w:rsid w:val="15E158F5"/>
    <w:rsid w:val="15EF7FFC"/>
    <w:rsid w:val="16379A09"/>
    <w:rsid w:val="166C054E"/>
    <w:rsid w:val="168D9481"/>
    <w:rsid w:val="16A56D6A"/>
    <w:rsid w:val="16CB3357"/>
    <w:rsid w:val="16DC1DC4"/>
    <w:rsid w:val="16EC539B"/>
    <w:rsid w:val="1749E4C6"/>
    <w:rsid w:val="1767A911"/>
    <w:rsid w:val="17938A8D"/>
    <w:rsid w:val="179ED209"/>
    <w:rsid w:val="17D8A558"/>
    <w:rsid w:val="180DD992"/>
    <w:rsid w:val="18AE3899"/>
    <w:rsid w:val="198AA2B9"/>
    <w:rsid w:val="198CACC7"/>
    <w:rsid w:val="1A6BCEC4"/>
    <w:rsid w:val="1A81BC9B"/>
    <w:rsid w:val="1AC5AB13"/>
    <w:rsid w:val="1B5C294C"/>
    <w:rsid w:val="1B72FD4D"/>
    <w:rsid w:val="1B804B2E"/>
    <w:rsid w:val="1BC5B2D5"/>
    <w:rsid w:val="1BD33675"/>
    <w:rsid w:val="1C7B6F8A"/>
    <w:rsid w:val="1D241A9C"/>
    <w:rsid w:val="1D2ABE00"/>
    <w:rsid w:val="1D847567"/>
    <w:rsid w:val="1DC6F157"/>
    <w:rsid w:val="1DEE2637"/>
    <w:rsid w:val="1E25B14F"/>
    <w:rsid w:val="1E3CF0A4"/>
    <w:rsid w:val="1E4D7F58"/>
    <w:rsid w:val="1E5C92A1"/>
    <w:rsid w:val="1E75CA0B"/>
    <w:rsid w:val="1EE288F8"/>
    <w:rsid w:val="1F34DC31"/>
    <w:rsid w:val="1F4943EA"/>
    <w:rsid w:val="1F81A974"/>
    <w:rsid w:val="1FAF3A62"/>
    <w:rsid w:val="1FD7CAFD"/>
    <w:rsid w:val="200F5718"/>
    <w:rsid w:val="201B5B9D"/>
    <w:rsid w:val="2028B3AA"/>
    <w:rsid w:val="202FCD84"/>
    <w:rsid w:val="20466D86"/>
    <w:rsid w:val="20E6401B"/>
    <w:rsid w:val="20FA6ED7"/>
    <w:rsid w:val="21D5A876"/>
    <w:rsid w:val="22140044"/>
    <w:rsid w:val="226406E2"/>
    <w:rsid w:val="22AE5CB1"/>
    <w:rsid w:val="22D24CBE"/>
    <w:rsid w:val="2312CE4E"/>
    <w:rsid w:val="2383B367"/>
    <w:rsid w:val="23AF8502"/>
    <w:rsid w:val="246946EF"/>
    <w:rsid w:val="2469A910"/>
    <w:rsid w:val="255B2ED4"/>
    <w:rsid w:val="2576038F"/>
    <w:rsid w:val="25C72942"/>
    <w:rsid w:val="2638E9C7"/>
    <w:rsid w:val="263D05EB"/>
    <w:rsid w:val="27197BD8"/>
    <w:rsid w:val="278D1D00"/>
    <w:rsid w:val="27F10B79"/>
    <w:rsid w:val="27FD1FD4"/>
    <w:rsid w:val="28215D32"/>
    <w:rsid w:val="284F2BDE"/>
    <w:rsid w:val="286976BE"/>
    <w:rsid w:val="291ED04F"/>
    <w:rsid w:val="299AE655"/>
    <w:rsid w:val="29DCBF27"/>
    <w:rsid w:val="2A365BB9"/>
    <w:rsid w:val="2A49AFA2"/>
    <w:rsid w:val="2A54DF79"/>
    <w:rsid w:val="2ACCA6E5"/>
    <w:rsid w:val="2AD484C6"/>
    <w:rsid w:val="2B01148E"/>
    <w:rsid w:val="2B1224F5"/>
    <w:rsid w:val="2B8C6E75"/>
    <w:rsid w:val="2C0990A1"/>
    <w:rsid w:val="2C54DA87"/>
    <w:rsid w:val="2C6BDE9F"/>
    <w:rsid w:val="2C80E308"/>
    <w:rsid w:val="2CC35E5B"/>
    <w:rsid w:val="2D69B5D1"/>
    <w:rsid w:val="2D7C4F22"/>
    <w:rsid w:val="2E494A97"/>
    <w:rsid w:val="2E52C977"/>
    <w:rsid w:val="2E58660A"/>
    <w:rsid w:val="2EA1E316"/>
    <w:rsid w:val="2EA5F15E"/>
    <w:rsid w:val="2EA7C190"/>
    <w:rsid w:val="2FDCF9F3"/>
    <w:rsid w:val="3017A183"/>
    <w:rsid w:val="3076BC75"/>
    <w:rsid w:val="30A9A230"/>
    <w:rsid w:val="30D7D36B"/>
    <w:rsid w:val="318071F9"/>
    <w:rsid w:val="31B41DE7"/>
    <w:rsid w:val="31BDB1FD"/>
    <w:rsid w:val="31C52CCD"/>
    <w:rsid w:val="324912C4"/>
    <w:rsid w:val="325E395E"/>
    <w:rsid w:val="32829D73"/>
    <w:rsid w:val="329747A2"/>
    <w:rsid w:val="32C771D5"/>
    <w:rsid w:val="3340FC4A"/>
    <w:rsid w:val="3345F207"/>
    <w:rsid w:val="337435D5"/>
    <w:rsid w:val="33B70F96"/>
    <w:rsid w:val="342B66BB"/>
    <w:rsid w:val="343A85A0"/>
    <w:rsid w:val="34774266"/>
    <w:rsid w:val="3482FA3C"/>
    <w:rsid w:val="3497F904"/>
    <w:rsid w:val="34AA69F1"/>
    <w:rsid w:val="34C7F313"/>
    <w:rsid w:val="35F1D597"/>
    <w:rsid w:val="3669A7B4"/>
    <w:rsid w:val="366C9F09"/>
    <w:rsid w:val="3738AEF8"/>
    <w:rsid w:val="373EBAD8"/>
    <w:rsid w:val="37C4A421"/>
    <w:rsid w:val="37F616B3"/>
    <w:rsid w:val="37F6DEF9"/>
    <w:rsid w:val="3842565D"/>
    <w:rsid w:val="3846793D"/>
    <w:rsid w:val="3877D268"/>
    <w:rsid w:val="38B127CA"/>
    <w:rsid w:val="392E3A5D"/>
    <w:rsid w:val="394CEEFD"/>
    <w:rsid w:val="39840D73"/>
    <w:rsid w:val="39C9B65A"/>
    <w:rsid w:val="39F91BCC"/>
    <w:rsid w:val="3A66E877"/>
    <w:rsid w:val="3A82CC20"/>
    <w:rsid w:val="3AB76F88"/>
    <w:rsid w:val="3B4B3321"/>
    <w:rsid w:val="3B670970"/>
    <w:rsid w:val="3C9BE673"/>
    <w:rsid w:val="3CFCE1D5"/>
    <w:rsid w:val="3D0E5098"/>
    <w:rsid w:val="3D2FAB3B"/>
    <w:rsid w:val="3E125266"/>
    <w:rsid w:val="3E24E431"/>
    <w:rsid w:val="3E57A396"/>
    <w:rsid w:val="3E930235"/>
    <w:rsid w:val="3EB0F89C"/>
    <w:rsid w:val="3EF00A5D"/>
    <w:rsid w:val="3F26061A"/>
    <w:rsid w:val="3F3A7692"/>
    <w:rsid w:val="3FB3B512"/>
    <w:rsid w:val="3FC60D9C"/>
    <w:rsid w:val="3FCEE4C0"/>
    <w:rsid w:val="403C7FBD"/>
    <w:rsid w:val="4094EFF0"/>
    <w:rsid w:val="40BE9221"/>
    <w:rsid w:val="40F69698"/>
    <w:rsid w:val="411F5F17"/>
    <w:rsid w:val="41AFA270"/>
    <w:rsid w:val="41BBD4F7"/>
    <w:rsid w:val="4230BD1F"/>
    <w:rsid w:val="42475278"/>
    <w:rsid w:val="4273A865"/>
    <w:rsid w:val="4282BA60"/>
    <w:rsid w:val="42AE71B7"/>
    <w:rsid w:val="42F09501"/>
    <w:rsid w:val="432DAB61"/>
    <w:rsid w:val="433A8AF2"/>
    <w:rsid w:val="4371703A"/>
    <w:rsid w:val="437676EA"/>
    <w:rsid w:val="43C1C673"/>
    <w:rsid w:val="43C6707A"/>
    <w:rsid w:val="43D18FA2"/>
    <w:rsid w:val="44D64E84"/>
    <w:rsid w:val="44EC3D4D"/>
    <w:rsid w:val="44F48468"/>
    <w:rsid w:val="4535A84F"/>
    <w:rsid w:val="45799642"/>
    <w:rsid w:val="45C67C79"/>
    <w:rsid w:val="46269AA8"/>
    <w:rsid w:val="46B03FA6"/>
    <w:rsid w:val="46C35CC9"/>
    <w:rsid w:val="46CF5F2B"/>
    <w:rsid w:val="472873DD"/>
    <w:rsid w:val="475BD59B"/>
    <w:rsid w:val="47CAD70E"/>
    <w:rsid w:val="480A203C"/>
    <w:rsid w:val="48168D93"/>
    <w:rsid w:val="4822E9CA"/>
    <w:rsid w:val="48BAB70C"/>
    <w:rsid w:val="491D34F4"/>
    <w:rsid w:val="495BDE84"/>
    <w:rsid w:val="4A33CBE2"/>
    <w:rsid w:val="4A4BE5FB"/>
    <w:rsid w:val="4A7ECB01"/>
    <w:rsid w:val="4AD9A062"/>
    <w:rsid w:val="4ADCA8F8"/>
    <w:rsid w:val="4B087EAE"/>
    <w:rsid w:val="4B5941D3"/>
    <w:rsid w:val="4B600499"/>
    <w:rsid w:val="4B73620F"/>
    <w:rsid w:val="4BB37F45"/>
    <w:rsid w:val="4BBB6786"/>
    <w:rsid w:val="4BD40283"/>
    <w:rsid w:val="4BE88FDE"/>
    <w:rsid w:val="4C1BD160"/>
    <w:rsid w:val="4C3C1A7C"/>
    <w:rsid w:val="4C805AF7"/>
    <w:rsid w:val="4C954E9F"/>
    <w:rsid w:val="4CA57278"/>
    <w:rsid w:val="4CCDC72D"/>
    <w:rsid w:val="4DB9D45D"/>
    <w:rsid w:val="4DCB71C7"/>
    <w:rsid w:val="4DFCA3C2"/>
    <w:rsid w:val="4E2A9DA6"/>
    <w:rsid w:val="4E63DBED"/>
    <w:rsid w:val="4E940E12"/>
    <w:rsid w:val="4EBE8E31"/>
    <w:rsid w:val="4F1731B4"/>
    <w:rsid w:val="4FEFC53D"/>
    <w:rsid w:val="4FFCB843"/>
    <w:rsid w:val="5000E3D1"/>
    <w:rsid w:val="502CD704"/>
    <w:rsid w:val="504ED7C8"/>
    <w:rsid w:val="505E4763"/>
    <w:rsid w:val="507E452E"/>
    <w:rsid w:val="50F85E73"/>
    <w:rsid w:val="51233384"/>
    <w:rsid w:val="512BD3D9"/>
    <w:rsid w:val="51A7A204"/>
    <w:rsid w:val="51E79015"/>
    <w:rsid w:val="5252580E"/>
    <w:rsid w:val="52A55BCE"/>
    <w:rsid w:val="52B46B7B"/>
    <w:rsid w:val="53422C72"/>
    <w:rsid w:val="535A9AC2"/>
    <w:rsid w:val="5388BE1F"/>
    <w:rsid w:val="539D8266"/>
    <w:rsid w:val="53A5EF29"/>
    <w:rsid w:val="53C06492"/>
    <w:rsid w:val="53E858E8"/>
    <w:rsid w:val="544F85DA"/>
    <w:rsid w:val="54E90CB0"/>
    <w:rsid w:val="552A6000"/>
    <w:rsid w:val="55317767"/>
    <w:rsid w:val="556CCFE3"/>
    <w:rsid w:val="55B12E7E"/>
    <w:rsid w:val="55D09EA3"/>
    <w:rsid w:val="561C1B61"/>
    <w:rsid w:val="56312B2D"/>
    <w:rsid w:val="56395C59"/>
    <w:rsid w:val="564CF900"/>
    <w:rsid w:val="569A8E18"/>
    <w:rsid w:val="5701E160"/>
    <w:rsid w:val="57063E88"/>
    <w:rsid w:val="57089AB1"/>
    <w:rsid w:val="570932B4"/>
    <w:rsid w:val="570EE2DA"/>
    <w:rsid w:val="5735F5B8"/>
    <w:rsid w:val="57429782"/>
    <w:rsid w:val="580F3E0B"/>
    <w:rsid w:val="58B38104"/>
    <w:rsid w:val="58FBA38C"/>
    <w:rsid w:val="59CCCA6D"/>
    <w:rsid w:val="5A17E291"/>
    <w:rsid w:val="5A5DC15E"/>
    <w:rsid w:val="5A915B53"/>
    <w:rsid w:val="5AB353A9"/>
    <w:rsid w:val="5ABD979A"/>
    <w:rsid w:val="5AEB6215"/>
    <w:rsid w:val="5C055EDC"/>
    <w:rsid w:val="5C1ACFEF"/>
    <w:rsid w:val="5C236CD3"/>
    <w:rsid w:val="5C3CC59F"/>
    <w:rsid w:val="5C605E72"/>
    <w:rsid w:val="5C86A402"/>
    <w:rsid w:val="5D58A021"/>
    <w:rsid w:val="5D803756"/>
    <w:rsid w:val="5DADE07B"/>
    <w:rsid w:val="5DBE0630"/>
    <w:rsid w:val="5DD8273A"/>
    <w:rsid w:val="5DE2452B"/>
    <w:rsid w:val="5E0B8AB4"/>
    <w:rsid w:val="5E0E3F91"/>
    <w:rsid w:val="5E254A05"/>
    <w:rsid w:val="5E3A1BC7"/>
    <w:rsid w:val="5E4B0E5C"/>
    <w:rsid w:val="5F2742AB"/>
    <w:rsid w:val="5F49FE21"/>
    <w:rsid w:val="5F71392F"/>
    <w:rsid w:val="5F9539BB"/>
    <w:rsid w:val="60356FCA"/>
    <w:rsid w:val="6073CF4A"/>
    <w:rsid w:val="607A1226"/>
    <w:rsid w:val="60BF12D1"/>
    <w:rsid w:val="60E794A6"/>
    <w:rsid w:val="616D32CC"/>
    <w:rsid w:val="618179F8"/>
    <w:rsid w:val="62572F2B"/>
    <w:rsid w:val="6265BCFA"/>
    <w:rsid w:val="62E5E801"/>
    <w:rsid w:val="634B7835"/>
    <w:rsid w:val="6367A4C1"/>
    <w:rsid w:val="637A7F05"/>
    <w:rsid w:val="63B2D007"/>
    <w:rsid w:val="63C2B0CC"/>
    <w:rsid w:val="63CBDCA3"/>
    <w:rsid w:val="63CF0A30"/>
    <w:rsid w:val="63D84156"/>
    <w:rsid w:val="63E26CD4"/>
    <w:rsid w:val="63FF7831"/>
    <w:rsid w:val="64D2AFB1"/>
    <w:rsid w:val="6518489C"/>
    <w:rsid w:val="65474439"/>
    <w:rsid w:val="654EC9EA"/>
    <w:rsid w:val="657F5775"/>
    <w:rsid w:val="6580252E"/>
    <w:rsid w:val="65B01474"/>
    <w:rsid w:val="65BCB617"/>
    <w:rsid w:val="65E442A0"/>
    <w:rsid w:val="66022FEF"/>
    <w:rsid w:val="6644A18B"/>
    <w:rsid w:val="669F4C57"/>
    <w:rsid w:val="6707363A"/>
    <w:rsid w:val="67278E7C"/>
    <w:rsid w:val="677B80D3"/>
    <w:rsid w:val="67A2A779"/>
    <w:rsid w:val="67C6BFFD"/>
    <w:rsid w:val="67E3CD84"/>
    <w:rsid w:val="67E632D2"/>
    <w:rsid w:val="67ECE526"/>
    <w:rsid w:val="681BAB49"/>
    <w:rsid w:val="682A9340"/>
    <w:rsid w:val="6854D6ED"/>
    <w:rsid w:val="68EB78FB"/>
    <w:rsid w:val="698CAC37"/>
    <w:rsid w:val="69BEA843"/>
    <w:rsid w:val="69D26853"/>
    <w:rsid w:val="6A1465CA"/>
    <w:rsid w:val="6A28504E"/>
    <w:rsid w:val="6A3952F9"/>
    <w:rsid w:val="6A79A93C"/>
    <w:rsid w:val="6AB36577"/>
    <w:rsid w:val="6AF39157"/>
    <w:rsid w:val="6B2EF75B"/>
    <w:rsid w:val="6B39F0A7"/>
    <w:rsid w:val="6B918971"/>
    <w:rsid w:val="6B9F3A05"/>
    <w:rsid w:val="6C2B0DF1"/>
    <w:rsid w:val="6C453796"/>
    <w:rsid w:val="6C4A652B"/>
    <w:rsid w:val="6C680AF0"/>
    <w:rsid w:val="6CA0C40F"/>
    <w:rsid w:val="6CBA2B4B"/>
    <w:rsid w:val="6D0E2F73"/>
    <w:rsid w:val="6E451493"/>
    <w:rsid w:val="6E7BD84D"/>
    <w:rsid w:val="6E7CA045"/>
    <w:rsid w:val="6E978875"/>
    <w:rsid w:val="6EA35CF2"/>
    <w:rsid w:val="6ECB06A2"/>
    <w:rsid w:val="6F062DCA"/>
    <w:rsid w:val="6F59190D"/>
    <w:rsid w:val="70078A8B"/>
    <w:rsid w:val="703360ED"/>
    <w:rsid w:val="70937620"/>
    <w:rsid w:val="711CF6B4"/>
    <w:rsid w:val="715B2F90"/>
    <w:rsid w:val="717ED9DF"/>
    <w:rsid w:val="71E61A8C"/>
    <w:rsid w:val="71F1DC2F"/>
    <w:rsid w:val="7218F66B"/>
    <w:rsid w:val="72486AA0"/>
    <w:rsid w:val="733467F7"/>
    <w:rsid w:val="73553C84"/>
    <w:rsid w:val="73EBF667"/>
    <w:rsid w:val="74A09FF1"/>
    <w:rsid w:val="74ADDE5C"/>
    <w:rsid w:val="757D461A"/>
    <w:rsid w:val="7582441B"/>
    <w:rsid w:val="758278D9"/>
    <w:rsid w:val="758BA5EC"/>
    <w:rsid w:val="7593BB3C"/>
    <w:rsid w:val="75B5495E"/>
    <w:rsid w:val="760A2047"/>
    <w:rsid w:val="763DA93D"/>
    <w:rsid w:val="768E483B"/>
    <w:rsid w:val="78008C88"/>
    <w:rsid w:val="788EF6D1"/>
    <w:rsid w:val="78CABD3D"/>
    <w:rsid w:val="7902813F"/>
    <w:rsid w:val="7927C85A"/>
    <w:rsid w:val="792C8CF2"/>
    <w:rsid w:val="79CD8E1A"/>
    <w:rsid w:val="7A1A3679"/>
    <w:rsid w:val="7A1C6E3F"/>
    <w:rsid w:val="7A2217D1"/>
    <w:rsid w:val="7A4C168E"/>
    <w:rsid w:val="7A6798E8"/>
    <w:rsid w:val="7AD09658"/>
    <w:rsid w:val="7B1B309F"/>
    <w:rsid w:val="7B7AE13F"/>
    <w:rsid w:val="7BC826E9"/>
    <w:rsid w:val="7C0CD6A7"/>
    <w:rsid w:val="7C1696FB"/>
    <w:rsid w:val="7C373CE8"/>
    <w:rsid w:val="7CA61D7D"/>
    <w:rsid w:val="7CC18302"/>
    <w:rsid w:val="7CC7F599"/>
    <w:rsid w:val="7CE6E584"/>
    <w:rsid w:val="7CFD3B22"/>
    <w:rsid w:val="7D4D5568"/>
    <w:rsid w:val="7DD19269"/>
    <w:rsid w:val="7E10E185"/>
    <w:rsid w:val="7EAC440F"/>
    <w:rsid w:val="7EC87BD0"/>
    <w:rsid w:val="7FDA9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76BC75"/>
  <w15:chartTrackingRefBased/>
  <w15:docId w15:val="{20505626-94C2-498C-994C-8D0C8C3C8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02B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2">
    <w:name w:val="heading 2"/>
    <w:basedOn w:val="Normal"/>
    <w:next w:val="Normal"/>
    <w:uiPriority w:val="9"/>
    <w:unhideWhenUsed/>
    <w:qFormat/>
    <w:rsid w:val="580F3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15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561D"/>
  </w:style>
  <w:style w:type="paragraph" w:styleId="Paragraphedeliste">
    <w:name w:val="List Paragraph"/>
    <w:basedOn w:val="Normal"/>
    <w:uiPriority w:val="34"/>
    <w:qFormat/>
    <w:rsid w:val="394CEEFD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D270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D2708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D2708"/>
    <w:rPr>
      <w:vertAlign w:val="superscript"/>
    </w:rPr>
  </w:style>
  <w:style w:type="character" w:customStyle="1" w:styleId="normaltextrun">
    <w:name w:val="normaltextrun"/>
    <w:basedOn w:val="Policepardfaut"/>
    <w:rsid w:val="001D2708"/>
  </w:style>
  <w:style w:type="paragraph" w:styleId="En-tte">
    <w:name w:val="header"/>
    <w:basedOn w:val="Normal"/>
    <w:link w:val="En-tteCar"/>
    <w:uiPriority w:val="99"/>
    <w:rsid w:val="00534C9D"/>
    <w:pPr>
      <w:spacing w:line="240" w:lineRule="exact"/>
      <w:jc w:val="both"/>
    </w:pPr>
    <w:rPr>
      <w:rFonts w:ascii="Montserrat" w:hAnsi="Montserrat"/>
      <w:sz w:val="22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534C9D"/>
    <w:rPr>
      <w:rFonts w:ascii="Montserrat" w:hAnsi="Montserrat"/>
      <w:sz w:val="22"/>
      <w:szCs w:val="22"/>
    </w:rPr>
  </w:style>
  <w:style w:type="paragraph" w:customStyle="1" w:styleId="paragraph">
    <w:name w:val="paragraph"/>
    <w:basedOn w:val="Normal"/>
    <w:rsid w:val="00534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50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50FB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5252580E"/>
    <w:rPr>
      <w:color w:val="467886"/>
      <w:u w:val="single"/>
    </w:rPr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vision">
    <w:name w:val="Revision"/>
    <w:hidden/>
    <w:uiPriority w:val="99"/>
    <w:semiHidden/>
    <w:rsid w:val="00826EEF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9B5E5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C1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FC66AB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iPriority w:val="35"/>
    <w:unhideWhenUsed/>
    <w:qFormat/>
    <w:rsid w:val="0037753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1">
    <w:name w:val="p1"/>
    <w:basedOn w:val="Normal"/>
    <w:rsid w:val="00626601"/>
    <w:pPr>
      <w:spacing w:after="0" w:line="240" w:lineRule="auto"/>
    </w:pPr>
    <w:rPr>
      <w:rFonts w:ascii="Helvetica" w:eastAsia="Times New Roman" w:hAnsi="Helvetica" w:cs="Times New Roman"/>
      <w:color w:val="141413"/>
      <w:sz w:val="12"/>
      <w:szCs w:val="12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502B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3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8388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491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1150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3142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916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024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297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365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117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7193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566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136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85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571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72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202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5343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203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920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5369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18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275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00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507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188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1764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314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677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2582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211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945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509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68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58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040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7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04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92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652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99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141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931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5954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46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893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984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5347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380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950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769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771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437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095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9502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109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512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315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458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448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94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032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967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452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22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231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63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925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129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83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38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70DF22561DD44D8838D06C6D561D89" ma:contentTypeVersion="13" ma:contentTypeDescription="Crée un document." ma:contentTypeScope="" ma:versionID="5506efc844ca61958452eed6cb7ba1df">
  <xsd:schema xmlns:xsd="http://www.w3.org/2001/XMLSchema" xmlns:xs="http://www.w3.org/2001/XMLSchema" xmlns:p="http://schemas.microsoft.com/office/2006/metadata/properties" xmlns:ns2="fc18fc15-ada7-463d-8f0f-4381d1c18dec" xmlns:ns3="6018948e-5754-48ac-8b3a-7ea5e1c56436" targetNamespace="http://schemas.microsoft.com/office/2006/metadata/properties" ma:root="true" ma:fieldsID="7f3cbebaaaeb07aa2e57623603448089" ns2:_="" ns3:_="">
    <xsd:import namespace="fc18fc15-ada7-463d-8f0f-4381d1c18dec"/>
    <xsd:import namespace="6018948e-5754-48ac-8b3a-7ea5e1c564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18fc15-ada7-463d-8f0f-4381d1c18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185c0dd3-cea6-4a56-9320-15e8e520db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18948e-5754-48ac-8b3a-7ea5e1c5643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f8457ad-2522-4384-a32e-9764500aeeaf}" ma:internalName="TaxCatchAll" ma:showField="CatchAllData" ma:web="6018948e-5754-48ac-8b3a-7ea5e1c564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18fc15-ada7-463d-8f0f-4381d1c18dec">
      <Terms xmlns="http://schemas.microsoft.com/office/infopath/2007/PartnerControls"/>
    </lcf76f155ced4ddcb4097134ff3c332f>
    <TaxCatchAll xmlns="6018948e-5754-48ac-8b3a-7ea5e1c56436" xsi:nil="true"/>
  </documentManagement>
</p:properties>
</file>

<file path=customXml/itemProps1.xml><?xml version="1.0" encoding="utf-8"?>
<ds:datastoreItem xmlns:ds="http://schemas.openxmlformats.org/officeDocument/2006/customXml" ds:itemID="{07F7BD66-8630-4B30-A318-A3EE4C476F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18fc15-ada7-463d-8f0f-4381d1c18dec"/>
    <ds:schemaRef ds:uri="6018948e-5754-48ac-8b3a-7ea5e1c564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6C7EB8-B1F5-4CB1-BB79-27243C65DF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7EB36A-985C-4FBD-8BAA-BF4DC073F8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AD46EF5-53AB-4F68-ABF6-EF19D08A80D4}">
  <ds:schemaRefs>
    <ds:schemaRef ds:uri="http://schemas.microsoft.com/office/2006/metadata/properties"/>
    <ds:schemaRef ds:uri="http://schemas.microsoft.com/office/infopath/2007/PartnerControls"/>
    <ds:schemaRef ds:uri="fc18fc15-ada7-463d-8f0f-4381d1c18dec"/>
    <ds:schemaRef ds:uri="6018948e-5754-48ac-8b3a-7ea5e1c564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IRY Margaux</dc:creator>
  <cp:keywords/>
  <dc:description/>
  <cp:lastModifiedBy>GOBEAUX Camille</cp:lastModifiedBy>
  <cp:revision>19</cp:revision>
  <dcterms:created xsi:type="dcterms:W3CDTF">2026-01-04T21:16:00Z</dcterms:created>
  <dcterms:modified xsi:type="dcterms:W3CDTF">2026-03-1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70DF22561DD44D8838D06C6D561D89</vt:lpwstr>
  </property>
  <property fmtid="{D5CDD505-2E9C-101B-9397-08002B2CF9AE}" pid="3" name="ClassificationContentMarkingFooterShapeIds">
    <vt:lpwstr>5d177f09,3efda486,5f879a2a</vt:lpwstr>
  </property>
  <property fmtid="{D5CDD505-2E9C-101B-9397-08002B2CF9AE}" pid="4" name="ClassificationContentMarkingFooterFontProps">
    <vt:lpwstr>#000000,10,Calibri</vt:lpwstr>
  </property>
  <property fmtid="{D5CDD505-2E9C-101B-9397-08002B2CF9AE}" pid="5" name="ClassificationContentMarkingFooterText">
    <vt:lpwstr>C1 - Interne</vt:lpwstr>
  </property>
  <property fmtid="{D5CDD505-2E9C-101B-9397-08002B2CF9AE}" pid="6" name="MSIP_Label_591d6119-873b-4397-8a13-8f0b0381b9bf_Enabled">
    <vt:lpwstr>true</vt:lpwstr>
  </property>
  <property fmtid="{D5CDD505-2E9C-101B-9397-08002B2CF9AE}" pid="7" name="MSIP_Label_591d6119-873b-4397-8a13-8f0b0381b9bf_SetDate">
    <vt:lpwstr>2025-04-29T14:03:35Z</vt:lpwstr>
  </property>
  <property fmtid="{D5CDD505-2E9C-101B-9397-08002B2CF9AE}" pid="8" name="MSIP_Label_591d6119-873b-4397-8a13-8f0b0381b9bf_Method">
    <vt:lpwstr>Standard</vt:lpwstr>
  </property>
  <property fmtid="{D5CDD505-2E9C-101B-9397-08002B2CF9AE}" pid="9" name="MSIP_Label_591d6119-873b-4397-8a13-8f0b0381b9bf_Name">
    <vt:lpwstr>C1 - Interne</vt:lpwstr>
  </property>
  <property fmtid="{D5CDD505-2E9C-101B-9397-08002B2CF9AE}" pid="10" name="MSIP_Label_591d6119-873b-4397-8a13-8f0b0381b9bf_SiteId">
    <vt:lpwstr>905eea10-a76c-4815-8160-ba433c63cfd5</vt:lpwstr>
  </property>
  <property fmtid="{D5CDD505-2E9C-101B-9397-08002B2CF9AE}" pid="11" name="MSIP_Label_591d6119-873b-4397-8a13-8f0b0381b9bf_ActionId">
    <vt:lpwstr>19523a73-ffe9-436d-bee9-ed8262ed9989</vt:lpwstr>
  </property>
  <property fmtid="{D5CDD505-2E9C-101B-9397-08002B2CF9AE}" pid="12" name="MSIP_Label_591d6119-873b-4397-8a13-8f0b0381b9bf_ContentBits">
    <vt:lpwstr>2</vt:lpwstr>
  </property>
  <property fmtid="{D5CDD505-2E9C-101B-9397-08002B2CF9AE}" pid="13" name="MSIP_Label_591d6119-873b-4397-8a13-8f0b0381b9bf_Tag">
    <vt:lpwstr>10, 3, 0, 2</vt:lpwstr>
  </property>
  <property fmtid="{D5CDD505-2E9C-101B-9397-08002B2CF9AE}" pid="14" name="MediaServiceImageTags">
    <vt:lpwstr/>
  </property>
</Properties>
</file>